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9A0BEF" w14:textId="10A25002" w:rsidR="00217F46" w:rsidRPr="0062233E" w:rsidRDefault="00217F46" w:rsidP="0048581A">
      <w:pPr>
        <w:spacing w:line="240" w:lineRule="auto"/>
        <w:jc w:val="center"/>
        <w:rPr>
          <w:rFonts w:ascii="Times New Roman" w:hAnsi="Times New Roman" w:cs="Times New Roman"/>
          <w:b/>
          <w:i/>
          <w:iCs/>
          <w:sz w:val="32"/>
          <w:szCs w:val="32"/>
        </w:rPr>
      </w:pPr>
      <w:r w:rsidRPr="0062233E">
        <w:rPr>
          <w:rFonts w:ascii="Times New Roman" w:hAnsi="Times New Roman" w:cs="Times New Roman"/>
          <w:b/>
          <w:i/>
          <w:iCs/>
          <w:sz w:val="32"/>
          <w:szCs w:val="32"/>
        </w:rPr>
        <w:t xml:space="preserve">Supplementary </w:t>
      </w:r>
      <w:r w:rsidR="0062233E" w:rsidRPr="0062233E">
        <w:rPr>
          <w:rFonts w:ascii="Times New Roman" w:hAnsi="Times New Roman" w:cs="Times New Roman"/>
          <w:b/>
          <w:i/>
          <w:iCs/>
          <w:sz w:val="32"/>
          <w:szCs w:val="32"/>
        </w:rPr>
        <w:t>Material</w:t>
      </w:r>
      <w:r w:rsidR="00925C83">
        <w:rPr>
          <w:rFonts w:ascii="Times New Roman" w:hAnsi="Times New Roman" w:cs="Times New Roman"/>
          <w:b/>
          <w:i/>
          <w:iCs/>
          <w:sz w:val="32"/>
          <w:szCs w:val="32"/>
        </w:rPr>
        <w:t>s</w:t>
      </w:r>
    </w:p>
    <w:p w14:paraId="3AC89608" w14:textId="77777777" w:rsidR="00217F46" w:rsidRPr="0062233E" w:rsidRDefault="00217F46" w:rsidP="0048581A">
      <w:pPr>
        <w:spacing w:line="240" w:lineRule="auto"/>
        <w:jc w:val="center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297D79E5" w14:textId="77777777" w:rsidR="001E09AB" w:rsidRDefault="001E09AB" w:rsidP="00384484">
      <w:pPr>
        <w:wordWrap/>
        <w:spacing w:line="240" w:lineRule="auto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1E09AB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Dielectrophoresis for Isolating Low-Abundance Bacteria Obscured by Impurities in Environmental Samples</w:t>
      </w:r>
    </w:p>
    <w:p w14:paraId="1D06FABE" w14:textId="0D05904C" w:rsidR="00384484" w:rsidRPr="00384484" w:rsidRDefault="00384484" w:rsidP="00384484">
      <w:pPr>
        <w:wordWrap/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x-none"/>
        </w:rPr>
      </w:pPr>
      <w:r w:rsidRPr="00384484">
        <w:rPr>
          <w:rFonts w:ascii="Times New Roman" w:hAnsi="Times New Roman" w:cs="Times New Roman"/>
          <w:b/>
          <w:bCs/>
          <w:sz w:val="24"/>
          <w:szCs w:val="24"/>
          <w:lang w:val="x-none"/>
        </w:rPr>
        <w:t>Jaeyoung Yu</w:t>
      </w:r>
      <w:r w:rsidRPr="00384484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x-none"/>
        </w:rPr>
        <w:t>1</w:t>
      </w:r>
      <w:r w:rsidRPr="00384484">
        <w:rPr>
          <w:rFonts w:ascii="Times New Roman" w:hAnsi="Times New Roman" w:cs="Times New Roman"/>
          <w:b/>
          <w:bCs/>
          <w:sz w:val="24"/>
          <w:szCs w:val="24"/>
          <w:lang w:val="x-none"/>
        </w:rPr>
        <w:t>, Hajime Yuasa</w:t>
      </w:r>
      <w:r w:rsidRPr="00384484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x-none"/>
        </w:rPr>
        <w:t>2</w:t>
      </w:r>
      <w:r w:rsidRPr="00384484">
        <w:rPr>
          <w:rFonts w:ascii="Times New Roman" w:hAnsi="Times New Roman" w:cs="Times New Roman"/>
          <w:b/>
          <w:bCs/>
          <w:sz w:val="24"/>
          <w:szCs w:val="24"/>
          <w:lang w:val="x-none"/>
        </w:rPr>
        <w:t>, Ikuo Hirono</w:t>
      </w:r>
      <w:r w:rsidRPr="00384484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x-none"/>
        </w:rPr>
        <w:t>2</w:t>
      </w:r>
      <w:r w:rsidRPr="00384484">
        <w:rPr>
          <w:rFonts w:ascii="Times New Roman" w:hAnsi="Times New Roman" w:cs="Times New Roman"/>
          <w:b/>
          <w:bCs/>
          <w:sz w:val="24"/>
          <w:szCs w:val="24"/>
          <w:lang w:val="x-none"/>
        </w:rPr>
        <w:t>, Keiichiro Koiwai</w:t>
      </w:r>
      <w:r w:rsidRPr="00384484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x-none"/>
        </w:rPr>
        <w:t>2</w:t>
      </w:r>
      <w:r w:rsidR="00774E73">
        <w:rPr>
          <w:rFonts w:ascii="Times New Roman" w:hAnsi="Times New Roman" w:cs="Times New Roman"/>
          <w:b/>
          <w:bCs/>
          <w:sz w:val="24"/>
          <w:szCs w:val="24"/>
          <w:lang w:val="x-none"/>
        </w:rPr>
        <w:t>,</w:t>
      </w:r>
      <w:r w:rsidRPr="00384484">
        <w:rPr>
          <w:rFonts w:ascii="Times New Roman" w:hAnsi="Times New Roman" w:cs="Times New Roman"/>
          <w:b/>
          <w:bCs/>
          <w:sz w:val="24"/>
          <w:szCs w:val="24"/>
          <w:lang w:val="x-none"/>
        </w:rPr>
        <w:t xml:space="preserve"> Tetsushi Mori</w:t>
      </w:r>
      <w:r w:rsidRPr="00384484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x-none"/>
        </w:rPr>
        <w:t>1</w:t>
      </w:r>
      <w:r w:rsidRPr="00384484">
        <w:rPr>
          <w:rFonts w:ascii="Times New Roman" w:hAnsi="Times New Roman" w:cs="Times New Roman"/>
          <w:b/>
          <w:bCs/>
          <w:sz w:val="24"/>
          <w:szCs w:val="24"/>
          <w:lang w:val="x-none"/>
        </w:rPr>
        <w:t>*</w:t>
      </w:r>
    </w:p>
    <w:p w14:paraId="2FCE0099" w14:textId="77777777" w:rsidR="00384484" w:rsidRPr="00384484" w:rsidRDefault="00384484" w:rsidP="00384484">
      <w:pPr>
        <w:wordWrap/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x-none"/>
        </w:rPr>
      </w:pPr>
    </w:p>
    <w:p w14:paraId="5487E514" w14:textId="77777777" w:rsidR="00124B94" w:rsidRPr="00360C86" w:rsidRDefault="00124B94" w:rsidP="00124B94">
      <w:pPr>
        <w:tabs>
          <w:tab w:val="left" w:pos="426"/>
        </w:tabs>
        <w:spacing w:line="240" w:lineRule="auto"/>
        <w:rPr>
          <w:rFonts w:ascii="Times New Roman" w:eastAsia="Times New Roman" w:hAnsi="Times New Roman" w:cs="Times New Roman"/>
        </w:rPr>
      </w:pPr>
      <w:bookmarkStart w:id="0" w:name="_1fob9te" w:colFirst="0" w:colLast="0"/>
      <w:bookmarkEnd w:id="0"/>
      <w:r w:rsidRPr="00360C86">
        <w:rPr>
          <w:rFonts w:ascii="Times New Roman" w:eastAsia="Times New Roman" w:hAnsi="Times New Roman" w:cs="Times New Roman"/>
          <w:vertAlign w:val="superscript"/>
        </w:rPr>
        <w:t xml:space="preserve">1 </w:t>
      </w:r>
      <w:r w:rsidRPr="00360C86">
        <w:rPr>
          <w:rFonts w:ascii="Times New Roman" w:eastAsia="Times New Roman" w:hAnsi="Times New Roman" w:cs="Times New Roman"/>
        </w:rPr>
        <w:t>Department of Biotechnology and Life Science, Tokyo University of Agriculture and Technology, 2-24-16 Naka-cho, Koganei-shi, Tokyo 184-8588, Japan.</w:t>
      </w:r>
    </w:p>
    <w:p w14:paraId="7C6C2201" w14:textId="77777777" w:rsidR="00124B94" w:rsidRPr="00360C86" w:rsidRDefault="00124B94" w:rsidP="00124B94">
      <w:pPr>
        <w:tabs>
          <w:tab w:val="left" w:pos="426"/>
        </w:tabs>
        <w:spacing w:line="240" w:lineRule="auto"/>
        <w:rPr>
          <w:rFonts w:ascii="Times New Roman" w:eastAsia="Times New Roman" w:hAnsi="Times New Roman" w:cs="Times New Roman"/>
        </w:rPr>
      </w:pPr>
      <w:bookmarkStart w:id="1" w:name="_b0xnmroefdtn" w:colFirst="0" w:colLast="0"/>
      <w:bookmarkEnd w:id="1"/>
      <w:r w:rsidRPr="00360C86">
        <w:rPr>
          <w:rFonts w:ascii="Times New Roman" w:eastAsia="Times New Roman" w:hAnsi="Times New Roman" w:cs="Times New Roman"/>
          <w:vertAlign w:val="superscript"/>
        </w:rPr>
        <w:t>2</w:t>
      </w:r>
      <w:r w:rsidRPr="00360C86">
        <w:rPr>
          <w:rFonts w:ascii="Times New Roman" w:eastAsia="Times New Roman" w:hAnsi="Times New Roman" w:cs="Times New Roman"/>
        </w:rPr>
        <w:t xml:space="preserve"> Laboratory of Genome Science, Tokyo University of Marine Science and Technology, Konan 4-5-7, Minato-ku, Tokyo 108-8477, Japan</w:t>
      </w:r>
    </w:p>
    <w:p w14:paraId="5B617639" w14:textId="77777777" w:rsidR="00124B94" w:rsidRDefault="00124B94" w:rsidP="00124B94">
      <w:pPr>
        <w:spacing w:line="240" w:lineRule="auto"/>
        <w:rPr>
          <w:rFonts w:ascii="Times New Roman" w:eastAsia="Times New Roman" w:hAnsi="Times New Roman" w:cs="Times New Roman"/>
          <w:b/>
          <w:sz w:val="22"/>
        </w:rPr>
      </w:pPr>
    </w:p>
    <w:p w14:paraId="45015E45" w14:textId="77777777" w:rsidR="00124B94" w:rsidRPr="00360C86" w:rsidRDefault="00124B94" w:rsidP="00124B9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</w:rPr>
      </w:pPr>
      <w:r w:rsidRPr="00360C86">
        <w:rPr>
          <w:rFonts w:ascii="Times New Roman" w:eastAsia="Times New Roman" w:hAnsi="Times New Roman" w:cs="Times New Roman"/>
          <w:b/>
          <w:color w:val="000000"/>
          <w:vertAlign w:val="superscript"/>
        </w:rPr>
        <w:t>*</w:t>
      </w:r>
      <w:r w:rsidRPr="00360C86">
        <w:rPr>
          <w:rFonts w:ascii="Times New Roman" w:eastAsia="Times New Roman" w:hAnsi="Times New Roman" w:cs="Times New Roman"/>
          <w:b/>
          <w:color w:val="000000"/>
        </w:rPr>
        <w:t xml:space="preserve"> Corresponding Author:</w:t>
      </w:r>
      <w:r>
        <w:rPr>
          <w:rFonts w:ascii="Times New Roman" w:eastAsia="Times New Roman" w:hAnsi="Times New Roman" w:cs="Times New Roman"/>
          <w:b/>
          <w:color w:val="000000"/>
        </w:rPr>
        <w:t xml:space="preserve"> Tetsushi Mori</w:t>
      </w:r>
    </w:p>
    <w:p w14:paraId="608A56AE" w14:textId="77777777" w:rsidR="00124B94" w:rsidRPr="00360C86" w:rsidRDefault="00124B94" w:rsidP="00124B9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360C86">
        <w:rPr>
          <w:rFonts w:ascii="Times New Roman" w:eastAsia="Times New Roman" w:hAnsi="Times New Roman" w:cs="Times New Roman"/>
          <w:color w:val="000000"/>
        </w:rPr>
        <w:t>(Phone) +81-42-388-7641</w:t>
      </w:r>
    </w:p>
    <w:p w14:paraId="362C3458" w14:textId="77777777" w:rsidR="00124B94" w:rsidRPr="00360C86" w:rsidRDefault="00124B94" w:rsidP="00124B9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360C86">
        <w:rPr>
          <w:rFonts w:ascii="Times New Roman" w:eastAsia="Times New Roman" w:hAnsi="Times New Roman" w:cs="Times New Roman"/>
          <w:color w:val="000000"/>
        </w:rPr>
        <w:t xml:space="preserve">(E-mail) moritets@go.tuat.ac.jp </w:t>
      </w:r>
    </w:p>
    <w:p w14:paraId="58E0D35B" w14:textId="77777777" w:rsidR="00124B94" w:rsidRPr="00360C86" w:rsidRDefault="00124B94" w:rsidP="00124B9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44193D86" w14:textId="77777777" w:rsidR="00124B94" w:rsidRPr="00FE58C1" w:rsidRDefault="00124B94" w:rsidP="00124B9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FE58C1"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  <w:t>†</w:t>
      </w:r>
      <w:r w:rsidRPr="00FE58C1">
        <w:rPr>
          <w:rFonts w:ascii="Times New Roman" w:eastAsia="Times New Roman" w:hAnsi="Times New Roman" w:cs="Times New Roman"/>
          <w:b/>
          <w:bCs/>
          <w:color w:val="000000"/>
        </w:rPr>
        <w:t xml:space="preserve"> Co</w:t>
      </w:r>
      <w:r w:rsidRPr="00360C86">
        <w:rPr>
          <w:rFonts w:ascii="Times New Roman" w:eastAsia="Times New Roman" w:hAnsi="Times New Roman" w:cs="Times New Roman"/>
          <w:b/>
          <w:bCs/>
          <w:color w:val="000000"/>
        </w:rPr>
        <w:t>-c</w:t>
      </w:r>
      <w:r w:rsidRPr="00FE58C1">
        <w:rPr>
          <w:rFonts w:ascii="Times New Roman" w:eastAsia="Times New Roman" w:hAnsi="Times New Roman" w:cs="Times New Roman"/>
          <w:b/>
          <w:bCs/>
          <w:color w:val="000000"/>
        </w:rPr>
        <w:t>orresponding Author: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Jaeyoung Yu</w:t>
      </w:r>
    </w:p>
    <w:p w14:paraId="175A1400" w14:textId="77777777" w:rsidR="00124B94" w:rsidRPr="00360C86" w:rsidRDefault="00124B94" w:rsidP="00124B9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360C86">
        <w:rPr>
          <w:rFonts w:ascii="Times New Roman" w:eastAsia="Times New Roman" w:hAnsi="Times New Roman" w:cs="Times New Roman"/>
          <w:color w:val="000000"/>
        </w:rPr>
        <w:t>(E-mail) caguely@gmail.com</w:t>
      </w:r>
    </w:p>
    <w:p w14:paraId="1817BEC8" w14:textId="5EF03F12" w:rsidR="00FD6263" w:rsidRDefault="0062233E" w:rsidP="00FD6263">
      <w:pPr>
        <w:pStyle w:val="a6"/>
        <w:wordWrap/>
        <w:rPr>
          <w:kern w:val="2"/>
          <w:sz w:val="24"/>
          <w:szCs w:val="24"/>
        </w:rPr>
        <w:sectPr w:rsidR="00FD6263" w:rsidSect="00B54379">
          <w:headerReference w:type="default" r:id="rId8"/>
          <w:type w:val="continuous"/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  <w:r w:rsidRPr="00F2479C">
        <w:rPr>
          <w:kern w:val="2"/>
          <w:sz w:val="24"/>
          <w:szCs w:val="24"/>
        </w:rPr>
        <w:t xml:space="preserve"> </w:t>
      </w:r>
    </w:p>
    <w:p w14:paraId="51EF6E59" w14:textId="61F23B9C" w:rsidR="00065FDB" w:rsidRDefault="00065FDB" w:rsidP="00FD6263">
      <w:pPr>
        <w:pStyle w:val="a6"/>
        <w:wordWrap/>
        <w:rPr>
          <w:rFonts w:eastAsia="KBIZ한마음고딕 M"/>
          <w:sz w:val="24"/>
          <w:szCs w:val="24"/>
        </w:rPr>
      </w:pPr>
      <w:r w:rsidRPr="0062233E">
        <w:rPr>
          <w:rFonts w:eastAsia="KBIZ한마음고딕 M"/>
          <w:b/>
          <w:bCs/>
          <w:sz w:val="24"/>
          <w:szCs w:val="24"/>
        </w:rPr>
        <w:lastRenderedPageBreak/>
        <w:t>Table S</w:t>
      </w:r>
      <w:r w:rsidR="00600EAB" w:rsidRPr="0062233E">
        <w:rPr>
          <w:rFonts w:eastAsia="KBIZ한마음고딕 M"/>
          <w:b/>
          <w:bCs/>
          <w:sz w:val="24"/>
          <w:szCs w:val="24"/>
        </w:rPr>
        <w:t>1</w:t>
      </w:r>
      <w:r w:rsidRPr="0062233E">
        <w:rPr>
          <w:rFonts w:eastAsia="KBIZ한마음고딕 M"/>
          <w:sz w:val="24"/>
          <w:szCs w:val="24"/>
        </w:rPr>
        <w:t xml:space="preserve"> Summary of nanopore sequen</w:t>
      </w:r>
      <w:r w:rsidR="000D7BF6">
        <w:rPr>
          <w:rFonts w:eastAsia="KBIZ한마음고딕 M"/>
          <w:sz w:val="24"/>
          <w:szCs w:val="24"/>
        </w:rPr>
        <w:t>cing</w:t>
      </w:r>
      <w:r w:rsidRPr="0062233E">
        <w:rPr>
          <w:rFonts w:eastAsia="KBIZ한마음고딕 M"/>
          <w:sz w:val="24"/>
          <w:szCs w:val="24"/>
        </w:rPr>
        <w:t xml:space="preserve"> quality and length information</w:t>
      </w:r>
    </w:p>
    <w:p w14:paraId="0748E2E2" w14:textId="77777777" w:rsidR="00FD6263" w:rsidRDefault="00FD6263" w:rsidP="00FD6263">
      <w:pPr>
        <w:pStyle w:val="a6"/>
        <w:wordWrap/>
        <w:rPr>
          <w:rFonts w:eastAsia="KBIZ한마음고딕 M"/>
          <w:sz w:val="24"/>
          <w:szCs w:val="24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1"/>
        <w:gridCol w:w="2281"/>
        <w:gridCol w:w="2281"/>
        <w:gridCol w:w="2281"/>
        <w:gridCol w:w="2281"/>
        <w:gridCol w:w="2282"/>
      </w:tblGrid>
      <w:tr w:rsidR="00A2756D" w14:paraId="4D7AA260" w14:textId="77777777" w:rsidTr="008470B5">
        <w:trPr>
          <w:trHeight w:val="530"/>
        </w:trPr>
        <w:tc>
          <w:tcPr>
            <w:tcW w:w="2281" w:type="dxa"/>
            <w:tcBorders>
              <w:top w:val="single" w:sz="18" w:space="0" w:color="auto"/>
            </w:tcBorders>
            <w:vAlign w:val="center"/>
          </w:tcPr>
          <w:p w14:paraId="7A515362" w14:textId="77777777" w:rsidR="00A2756D" w:rsidRPr="007D1E3D" w:rsidRDefault="00A2756D" w:rsidP="004F1784">
            <w:pPr>
              <w:jc w:val="center"/>
              <w:rPr>
                <w:rFonts w:ascii="Times New Roman" w:eastAsia="KBIZ한마음고딕 M" w:hAnsi="Times New Roman" w:cs="Times New Roman"/>
                <w:szCs w:val="20"/>
              </w:rPr>
            </w:pPr>
          </w:p>
        </w:tc>
        <w:tc>
          <w:tcPr>
            <w:tcW w:w="11406" w:type="dxa"/>
            <w:gridSpan w:val="5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C5D971B" w14:textId="6EFBBF74" w:rsidR="00A2756D" w:rsidRPr="007D1E3D" w:rsidRDefault="005F0402" w:rsidP="007D1E3D">
            <w:pPr>
              <w:jc w:val="center"/>
              <w:rPr>
                <w:rFonts w:ascii="Times New Roman" w:eastAsia="KBIZ한마음고딕 M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KBIZ한마음고딕 M" w:hAnsi="Times New Roman" w:cs="Times New Roman"/>
                <w:b/>
                <w:bCs/>
                <w:szCs w:val="20"/>
              </w:rPr>
              <w:t>Centrifuged sample</w:t>
            </w:r>
          </w:p>
        </w:tc>
      </w:tr>
      <w:tr w:rsidR="005F0402" w14:paraId="5BE4C973" w14:textId="77777777" w:rsidTr="00453B67">
        <w:trPr>
          <w:trHeight w:val="130"/>
        </w:trPr>
        <w:tc>
          <w:tcPr>
            <w:tcW w:w="2281" w:type="dxa"/>
          </w:tcPr>
          <w:p w14:paraId="7219AFEA" w14:textId="77777777" w:rsidR="005F0402" w:rsidRPr="007D1E3D" w:rsidRDefault="005F0402" w:rsidP="00A2756D">
            <w:pPr>
              <w:jc w:val="center"/>
              <w:rPr>
                <w:rFonts w:ascii="Times New Roman" w:eastAsia="KBIZ한마음고딕 M" w:hAnsi="Times New Roman" w:cs="Times New Roman"/>
                <w:szCs w:val="20"/>
              </w:rPr>
            </w:pPr>
          </w:p>
        </w:tc>
        <w:tc>
          <w:tcPr>
            <w:tcW w:w="2281" w:type="dxa"/>
            <w:vMerge w:val="restart"/>
            <w:tcBorders>
              <w:top w:val="single" w:sz="12" w:space="0" w:color="auto"/>
            </w:tcBorders>
            <w:vAlign w:val="center"/>
          </w:tcPr>
          <w:p w14:paraId="5E7E9E84" w14:textId="76B5D6E4" w:rsidR="005F0402" w:rsidRDefault="00F57750" w:rsidP="00A2756D">
            <w:pPr>
              <w:jc w:val="center"/>
              <w:rPr>
                <w:rFonts w:ascii="Times New Roman" w:eastAsia="KBIZ한마음고딕 M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KBIZ한마음고딕 M" w:hAnsi="Times New Roman" w:cs="Times New Roman"/>
                <w:b/>
                <w:bCs/>
                <w:szCs w:val="20"/>
              </w:rPr>
              <w:t>Neocaridina</w:t>
            </w:r>
            <w:r w:rsidR="005F0402">
              <w:rPr>
                <w:rFonts w:ascii="Times New Roman" w:eastAsia="KBIZ한마음고딕 M" w:hAnsi="Times New Roman" w:cs="Times New Roman"/>
                <w:b/>
                <w:bCs/>
                <w:szCs w:val="20"/>
              </w:rPr>
              <w:t xml:space="preserve"> shrimp</w:t>
            </w:r>
          </w:p>
        </w:tc>
        <w:tc>
          <w:tcPr>
            <w:tcW w:w="9125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940732" w14:textId="46605E0E" w:rsidR="005F0402" w:rsidRPr="007D1E3D" w:rsidRDefault="005F0402" w:rsidP="004F1784">
            <w:pPr>
              <w:jc w:val="center"/>
              <w:rPr>
                <w:rFonts w:ascii="Times New Roman" w:eastAsia="KBIZ한마음고딕 M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KBIZ한마음고딕 M" w:hAnsi="Times New Roman" w:cs="Times New Roman"/>
                <w:b/>
                <w:bCs/>
                <w:szCs w:val="20"/>
              </w:rPr>
              <w:t>Kuruma shrimp</w:t>
            </w:r>
          </w:p>
        </w:tc>
      </w:tr>
      <w:tr w:rsidR="005F0402" w14:paraId="27CA352E" w14:textId="77777777" w:rsidTr="00453B67">
        <w:trPr>
          <w:trHeight w:val="130"/>
        </w:trPr>
        <w:tc>
          <w:tcPr>
            <w:tcW w:w="2281" w:type="dxa"/>
          </w:tcPr>
          <w:p w14:paraId="5C58D8B7" w14:textId="77777777" w:rsidR="005F0402" w:rsidRPr="007D1E3D" w:rsidRDefault="005F0402" w:rsidP="005F0402">
            <w:pPr>
              <w:jc w:val="center"/>
              <w:rPr>
                <w:rFonts w:ascii="Times New Roman" w:eastAsia="KBIZ한마음고딕 M" w:hAnsi="Times New Roman" w:cs="Times New Roman"/>
                <w:szCs w:val="20"/>
              </w:rPr>
            </w:pPr>
          </w:p>
        </w:tc>
        <w:tc>
          <w:tcPr>
            <w:tcW w:w="2281" w:type="dxa"/>
            <w:vMerge/>
            <w:tcBorders>
              <w:bottom w:val="single" w:sz="12" w:space="0" w:color="auto"/>
            </w:tcBorders>
            <w:vAlign w:val="center"/>
          </w:tcPr>
          <w:p w14:paraId="577EDAF1" w14:textId="77777777" w:rsidR="005F0402" w:rsidRDefault="005F0402" w:rsidP="005F0402">
            <w:pPr>
              <w:jc w:val="center"/>
              <w:rPr>
                <w:rFonts w:ascii="Times New Roman" w:eastAsia="KBIZ한마음고딕 M" w:hAnsi="Times New Roman" w:cs="Times New Roman"/>
                <w:b/>
                <w:bCs/>
                <w:szCs w:val="20"/>
              </w:rPr>
            </w:pPr>
          </w:p>
        </w:tc>
        <w:tc>
          <w:tcPr>
            <w:tcW w:w="22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A2300F" w14:textId="44CDA4C6" w:rsidR="005F0402" w:rsidRPr="007D1E3D" w:rsidRDefault="005F0402" w:rsidP="005F0402">
            <w:pPr>
              <w:jc w:val="center"/>
              <w:rPr>
                <w:rFonts w:ascii="Times New Roman" w:eastAsia="KBIZ한마음고딕 M" w:hAnsi="Times New Roman" w:cs="Times New Roman"/>
                <w:b/>
                <w:bCs/>
                <w:szCs w:val="20"/>
              </w:rPr>
            </w:pPr>
            <w:r w:rsidRPr="004F1784">
              <w:rPr>
                <w:rFonts w:ascii="Times New Roman" w:eastAsia="KBIZ한마음고딕 M" w:hAnsi="Times New Roman" w:cs="Times New Roman"/>
                <w:b/>
                <w:bCs/>
                <w:szCs w:val="20"/>
              </w:rPr>
              <w:t>Gill-</w:t>
            </w:r>
            <w:r w:rsidR="008B0833">
              <w:rPr>
                <w:rFonts w:ascii="Times New Roman" w:eastAsia="KBIZ한마음고딕 M" w:hAnsi="Times New Roman" w:cs="Times New Roman"/>
                <w:b/>
                <w:bCs/>
                <w:szCs w:val="20"/>
              </w:rPr>
              <w:t>l</w:t>
            </w:r>
            <w:r w:rsidRPr="004F1784">
              <w:rPr>
                <w:rFonts w:ascii="Times New Roman" w:eastAsia="KBIZ한마음고딕 M" w:hAnsi="Times New Roman" w:cs="Times New Roman"/>
                <w:b/>
                <w:bCs/>
                <w:szCs w:val="20"/>
              </w:rPr>
              <w:t>eft</w:t>
            </w:r>
          </w:p>
        </w:tc>
        <w:tc>
          <w:tcPr>
            <w:tcW w:w="22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1A877D" w14:textId="7C2F5462" w:rsidR="005F0402" w:rsidRDefault="005F0402" w:rsidP="005F0402">
            <w:pPr>
              <w:jc w:val="center"/>
              <w:rPr>
                <w:rFonts w:ascii="Times New Roman" w:eastAsia="KBIZ한마음고딕 M" w:hAnsi="Times New Roman" w:cs="Times New Roman"/>
                <w:b/>
                <w:bCs/>
                <w:szCs w:val="20"/>
              </w:rPr>
            </w:pPr>
            <w:r w:rsidRPr="004F1784">
              <w:rPr>
                <w:rFonts w:ascii="Times New Roman" w:eastAsia="KBIZ한마음고딕 M" w:hAnsi="Times New Roman" w:cs="Times New Roman"/>
                <w:b/>
                <w:bCs/>
                <w:szCs w:val="20"/>
              </w:rPr>
              <w:t>Gill-</w:t>
            </w:r>
            <w:r w:rsidR="008B0833">
              <w:rPr>
                <w:rFonts w:ascii="Times New Roman" w:eastAsia="KBIZ한마음고딕 M" w:hAnsi="Times New Roman" w:cs="Times New Roman"/>
                <w:b/>
                <w:bCs/>
                <w:szCs w:val="20"/>
              </w:rPr>
              <w:t>r</w:t>
            </w:r>
            <w:r w:rsidRPr="004F1784">
              <w:rPr>
                <w:rFonts w:ascii="Times New Roman" w:eastAsia="KBIZ한마음고딕 M" w:hAnsi="Times New Roman" w:cs="Times New Roman"/>
                <w:b/>
                <w:bCs/>
                <w:szCs w:val="20"/>
              </w:rPr>
              <w:t>ight</w:t>
            </w:r>
          </w:p>
        </w:tc>
        <w:tc>
          <w:tcPr>
            <w:tcW w:w="22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CCB0A9" w14:textId="1A6F52A8" w:rsidR="005F0402" w:rsidRPr="007D1E3D" w:rsidRDefault="005F0402" w:rsidP="005F0402">
            <w:pPr>
              <w:jc w:val="center"/>
              <w:rPr>
                <w:rFonts w:ascii="Times New Roman" w:eastAsia="KBIZ한마음고딕 M" w:hAnsi="Times New Roman" w:cs="Times New Roman"/>
                <w:b/>
                <w:bCs/>
                <w:szCs w:val="20"/>
              </w:rPr>
            </w:pPr>
            <w:r w:rsidRPr="004F1784">
              <w:rPr>
                <w:rFonts w:ascii="Times New Roman" w:eastAsia="KBIZ한마음고딕 M" w:hAnsi="Times New Roman" w:cs="Times New Roman"/>
                <w:b/>
                <w:bCs/>
                <w:szCs w:val="20"/>
              </w:rPr>
              <w:t>Stomach</w:t>
            </w:r>
          </w:p>
        </w:tc>
        <w:tc>
          <w:tcPr>
            <w:tcW w:w="22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A20C9A" w14:textId="3BC2C5A2" w:rsidR="005F0402" w:rsidRPr="007D1E3D" w:rsidRDefault="005F0402" w:rsidP="005F0402">
            <w:pPr>
              <w:jc w:val="center"/>
              <w:rPr>
                <w:rFonts w:ascii="Times New Roman" w:eastAsia="KBIZ한마음고딕 M" w:hAnsi="Times New Roman" w:cs="Times New Roman"/>
                <w:b/>
                <w:bCs/>
                <w:szCs w:val="20"/>
              </w:rPr>
            </w:pPr>
            <w:r w:rsidRPr="004F1784">
              <w:rPr>
                <w:rFonts w:ascii="Times New Roman" w:eastAsia="KBIZ한마음고딕 M" w:hAnsi="Times New Roman" w:cs="Times New Roman"/>
                <w:b/>
                <w:bCs/>
                <w:szCs w:val="20"/>
              </w:rPr>
              <w:t>Gut</w:t>
            </w:r>
          </w:p>
        </w:tc>
      </w:tr>
      <w:tr w:rsidR="005F0402" w14:paraId="6924E8F1" w14:textId="77777777" w:rsidTr="005F0402">
        <w:tc>
          <w:tcPr>
            <w:tcW w:w="2281" w:type="dxa"/>
            <w:vAlign w:val="center"/>
          </w:tcPr>
          <w:p w14:paraId="7DB5D9D2" w14:textId="29528700" w:rsidR="005F0402" w:rsidRPr="007D1E3D" w:rsidRDefault="005F0402" w:rsidP="005F0402">
            <w:pPr>
              <w:rPr>
                <w:rFonts w:ascii="Times New Roman" w:eastAsia="KBIZ한마음고딕 M" w:hAnsi="Times New Roman" w:cs="Times New Roman"/>
                <w:szCs w:val="20"/>
              </w:rPr>
            </w:pPr>
            <w:r w:rsidRPr="007D1E3D">
              <w:rPr>
                <w:rFonts w:ascii="Times New Roman" w:eastAsia="KBIZ한마음고딕 M" w:hAnsi="Times New Roman" w:cs="Times New Roman"/>
                <w:b/>
                <w:bCs/>
                <w:szCs w:val="20"/>
              </w:rPr>
              <w:t>Read count</w:t>
            </w:r>
          </w:p>
        </w:tc>
        <w:tc>
          <w:tcPr>
            <w:tcW w:w="2281" w:type="dxa"/>
            <w:vAlign w:val="center"/>
          </w:tcPr>
          <w:p w14:paraId="44724446" w14:textId="3B4FF99D" w:rsidR="005F0402" w:rsidRPr="007D1E3D" w:rsidRDefault="005F0402" w:rsidP="005F0402">
            <w:pPr>
              <w:jc w:val="center"/>
              <w:rPr>
                <w:rFonts w:ascii="Times New Roman" w:eastAsia="KBIZ한마음고딕 M" w:hAnsi="Times New Roman" w:cs="Times New Roman"/>
                <w:szCs w:val="20"/>
              </w:rPr>
            </w:pPr>
            <w:r>
              <w:rPr>
                <w:rFonts w:ascii="Times New Roman" w:eastAsia="KBIZ한마음고딕 M" w:hAnsi="Times New Roman" w:cs="Times New Roman"/>
                <w:szCs w:val="20"/>
              </w:rPr>
              <w:t>63,836</w:t>
            </w:r>
          </w:p>
        </w:tc>
        <w:tc>
          <w:tcPr>
            <w:tcW w:w="2281" w:type="dxa"/>
            <w:tcBorders>
              <w:top w:val="single" w:sz="12" w:space="0" w:color="auto"/>
            </w:tcBorders>
            <w:vAlign w:val="center"/>
          </w:tcPr>
          <w:p w14:paraId="6798E19B" w14:textId="5DAE4D1C" w:rsidR="005F0402" w:rsidRPr="007D1E3D" w:rsidRDefault="005F0402" w:rsidP="005F0402">
            <w:pPr>
              <w:jc w:val="center"/>
              <w:rPr>
                <w:rFonts w:ascii="Times New Roman" w:eastAsia="KBIZ한마음고딕 M" w:hAnsi="Times New Roman" w:cs="Times New Roman"/>
                <w:szCs w:val="20"/>
              </w:rPr>
            </w:pPr>
            <w:r>
              <w:rPr>
                <w:rFonts w:ascii="Times New Roman" w:eastAsia="KBIZ한마음고딕 M" w:hAnsi="Times New Roman" w:cs="Times New Roman"/>
                <w:szCs w:val="20"/>
              </w:rPr>
              <w:t>53,111</w:t>
            </w:r>
          </w:p>
        </w:tc>
        <w:tc>
          <w:tcPr>
            <w:tcW w:w="2281" w:type="dxa"/>
            <w:tcBorders>
              <w:top w:val="single" w:sz="12" w:space="0" w:color="auto"/>
            </w:tcBorders>
            <w:vAlign w:val="center"/>
          </w:tcPr>
          <w:p w14:paraId="3E5FF65F" w14:textId="04C77458" w:rsidR="005F0402" w:rsidRPr="007D1E3D" w:rsidRDefault="005F0402" w:rsidP="005F0402">
            <w:pPr>
              <w:jc w:val="center"/>
              <w:rPr>
                <w:rFonts w:ascii="Times New Roman" w:eastAsia="KBIZ한마음고딕 M" w:hAnsi="Times New Roman" w:cs="Times New Roman"/>
                <w:szCs w:val="20"/>
              </w:rPr>
            </w:pPr>
            <w:r>
              <w:rPr>
                <w:rFonts w:ascii="Times New Roman" w:eastAsia="KBIZ한마음고딕 M" w:hAnsi="Times New Roman" w:cs="Times New Roman"/>
                <w:szCs w:val="20"/>
              </w:rPr>
              <w:t>65,395</w:t>
            </w:r>
          </w:p>
        </w:tc>
        <w:tc>
          <w:tcPr>
            <w:tcW w:w="2281" w:type="dxa"/>
            <w:tcBorders>
              <w:top w:val="single" w:sz="12" w:space="0" w:color="auto"/>
            </w:tcBorders>
            <w:vAlign w:val="center"/>
          </w:tcPr>
          <w:p w14:paraId="147058BC" w14:textId="5F8B8734" w:rsidR="005F0402" w:rsidRPr="007D1E3D" w:rsidRDefault="00453B67" w:rsidP="005F0402">
            <w:pPr>
              <w:jc w:val="center"/>
              <w:rPr>
                <w:rFonts w:ascii="Times New Roman" w:eastAsia="KBIZ한마음고딕 M" w:hAnsi="Times New Roman" w:cs="Times New Roman"/>
                <w:szCs w:val="20"/>
              </w:rPr>
            </w:pPr>
            <w:r>
              <w:rPr>
                <w:rFonts w:ascii="Times New Roman" w:eastAsia="KBIZ한마음고딕 M" w:hAnsi="Times New Roman" w:cs="Times New Roman"/>
                <w:szCs w:val="20"/>
              </w:rPr>
              <w:t>92,865</w:t>
            </w:r>
          </w:p>
        </w:tc>
        <w:tc>
          <w:tcPr>
            <w:tcW w:w="2282" w:type="dxa"/>
            <w:tcBorders>
              <w:top w:val="single" w:sz="12" w:space="0" w:color="auto"/>
            </w:tcBorders>
            <w:vAlign w:val="center"/>
          </w:tcPr>
          <w:p w14:paraId="0E5189EC" w14:textId="2F726905" w:rsidR="005F0402" w:rsidRPr="007D1E3D" w:rsidRDefault="005F0402" w:rsidP="005F0402">
            <w:pPr>
              <w:jc w:val="center"/>
              <w:rPr>
                <w:rFonts w:ascii="Times New Roman" w:eastAsia="KBIZ한마음고딕 M" w:hAnsi="Times New Roman" w:cs="Times New Roman"/>
                <w:szCs w:val="20"/>
              </w:rPr>
            </w:pPr>
            <w:r>
              <w:rPr>
                <w:rFonts w:ascii="Times New Roman" w:eastAsia="KBIZ한마음고딕 M" w:hAnsi="Times New Roman" w:cs="Times New Roman"/>
                <w:szCs w:val="20"/>
              </w:rPr>
              <w:t>89,498</w:t>
            </w:r>
          </w:p>
        </w:tc>
      </w:tr>
      <w:tr w:rsidR="005F0402" w14:paraId="54A5B280" w14:textId="77777777" w:rsidTr="005F0402">
        <w:tc>
          <w:tcPr>
            <w:tcW w:w="2281" w:type="dxa"/>
            <w:vAlign w:val="center"/>
          </w:tcPr>
          <w:p w14:paraId="480946F5" w14:textId="5E11C930" w:rsidR="005F0402" w:rsidRPr="007D1E3D" w:rsidRDefault="005F0402" w:rsidP="005F0402">
            <w:pPr>
              <w:rPr>
                <w:rFonts w:ascii="Times New Roman" w:eastAsia="KBIZ한마음고딕 M" w:hAnsi="Times New Roman" w:cs="Times New Roman"/>
                <w:szCs w:val="20"/>
              </w:rPr>
            </w:pPr>
            <w:r w:rsidRPr="007D1E3D">
              <w:rPr>
                <w:rFonts w:ascii="Times New Roman" w:eastAsia="KBIZ한마음고딕 M" w:hAnsi="Times New Roman" w:cs="Times New Roman"/>
                <w:b/>
                <w:bCs/>
                <w:szCs w:val="20"/>
              </w:rPr>
              <w:t>Mean read length (bp)</w:t>
            </w:r>
          </w:p>
        </w:tc>
        <w:tc>
          <w:tcPr>
            <w:tcW w:w="2281" w:type="dxa"/>
            <w:vAlign w:val="center"/>
          </w:tcPr>
          <w:p w14:paraId="26F403F1" w14:textId="13A3FB0F" w:rsidR="005F0402" w:rsidRPr="007D1E3D" w:rsidRDefault="005F0402" w:rsidP="005F0402">
            <w:pPr>
              <w:jc w:val="center"/>
              <w:rPr>
                <w:rFonts w:ascii="Times New Roman" w:eastAsia="KBIZ한마음고딕 M" w:hAnsi="Times New Roman" w:cs="Times New Roman"/>
                <w:szCs w:val="20"/>
              </w:rPr>
            </w:pPr>
            <w:r>
              <w:rPr>
                <w:rFonts w:ascii="Times New Roman" w:eastAsia="KBIZ한마음고딕 M" w:hAnsi="Times New Roman" w:cs="Times New Roman"/>
                <w:szCs w:val="20"/>
              </w:rPr>
              <w:t>1,454</w:t>
            </w:r>
          </w:p>
        </w:tc>
        <w:tc>
          <w:tcPr>
            <w:tcW w:w="2281" w:type="dxa"/>
            <w:vAlign w:val="center"/>
          </w:tcPr>
          <w:p w14:paraId="2C0ED593" w14:textId="3F88851E" w:rsidR="005F0402" w:rsidRPr="007D1E3D" w:rsidRDefault="005F0402" w:rsidP="005F0402">
            <w:pPr>
              <w:jc w:val="center"/>
              <w:rPr>
                <w:rFonts w:ascii="Times New Roman" w:eastAsia="KBIZ한마음고딕 M" w:hAnsi="Times New Roman" w:cs="Times New Roman"/>
                <w:szCs w:val="20"/>
              </w:rPr>
            </w:pPr>
            <w:r>
              <w:rPr>
                <w:rFonts w:ascii="Times New Roman" w:eastAsia="KBIZ한마음고딕 M" w:hAnsi="Times New Roman" w:cs="Times New Roman"/>
                <w:szCs w:val="20"/>
              </w:rPr>
              <w:t>139</w:t>
            </w:r>
            <w:r w:rsidR="00124B94">
              <w:rPr>
                <w:rFonts w:ascii="Times New Roman" w:eastAsia="KBIZ한마음고딕 M" w:hAnsi="Times New Roman" w:cs="Times New Roman"/>
                <w:szCs w:val="20"/>
              </w:rPr>
              <w:t>7</w:t>
            </w:r>
          </w:p>
        </w:tc>
        <w:tc>
          <w:tcPr>
            <w:tcW w:w="2281" w:type="dxa"/>
            <w:vAlign w:val="center"/>
          </w:tcPr>
          <w:p w14:paraId="4D979A4B" w14:textId="591CD3BD" w:rsidR="005F0402" w:rsidRPr="007D1E3D" w:rsidRDefault="005F0402" w:rsidP="005F0402">
            <w:pPr>
              <w:jc w:val="center"/>
              <w:rPr>
                <w:rFonts w:ascii="Times New Roman" w:eastAsia="KBIZ한마음고딕 M" w:hAnsi="Times New Roman" w:cs="Times New Roman"/>
                <w:szCs w:val="20"/>
              </w:rPr>
            </w:pPr>
            <w:r>
              <w:rPr>
                <w:rFonts w:ascii="Times New Roman" w:eastAsia="KBIZ한마음고딕 M" w:hAnsi="Times New Roman" w:cs="Times New Roman"/>
                <w:szCs w:val="20"/>
              </w:rPr>
              <w:t>138</w:t>
            </w:r>
            <w:r w:rsidR="00124B94">
              <w:rPr>
                <w:rFonts w:ascii="Times New Roman" w:eastAsia="KBIZ한마음고딕 M" w:hAnsi="Times New Roman" w:cs="Times New Roman"/>
                <w:szCs w:val="20"/>
              </w:rPr>
              <w:t>4</w:t>
            </w:r>
          </w:p>
        </w:tc>
        <w:tc>
          <w:tcPr>
            <w:tcW w:w="2281" w:type="dxa"/>
            <w:vAlign w:val="center"/>
          </w:tcPr>
          <w:p w14:paraId="53AF1179" w14:textId="43A0CBAE" w:rsidR="005F0402" w:rsidRPr="007D1E3D" w:rsidRDefault="00453B67" w:rsidP="005F0402">
            <w:pPr>
              <w:jc w:val="center"/>
              <w:rPr>
                <w:rFonts w:ascii="Times New Roman" w:eastAsia="KBIZ한마음고딕 M" w:hAnsi="Times New Roman" w:cs="Times New Roman"/>
                <w:szCs w:val="20"/>
              </w:rPr>
            </w:pPr>
            <w:r>
              <w:rPr>
                <w:rFonts w:ascii="Times New Roman" w:eastAsia="KBIZ한마음고딕 M" w:hAnsi="Times New Roman" w:cs="Times New Roman"/>
                <w:szCs w:val="20"/>
              </w:rPr>
              <w:t>1460</w:t>
            </w:r>
          </w:p>
        </w:tc>
        <w:tc>
          <w:tcPr>
            <w:tcW w:w="2282" w:type="dxa"/>
            <w:vAlign w:val="center"/>
          </w:tcPr>
          <w:p w14:paraId="62CC5A01" w14:textId="206A6869" w:rsidR="005F0402" w:rsidRPr="007D1E3D" w:rsidRDefault="005F0402" w:rsidP="005F0402">
            <w:pPr>
              <w:jc w:val="center"/>
              <w:rPr>
                <w:rFonts w:ascii="Times New Roman" w:eastAsia="KBIZ한마음고딕 M" w:hAnsi="Times New Roman" w:cs="Times New Roman"/>
                <w:szCs w:val="20"/>
              </w:rPr>
            </w:pPr>
            <w:r>
              <w:rPr>
                <w:rFonts w:ascii="Times New Roman" w:eastAsia="KBIZ한마음고딕 M" w:hAnsi="Times New Roman" w:cs="Times New Roman"/>
                <w:szCs w:val="20"/>
              </w:rPr>
              <w:t>146</w:t>
            </w:r>
            <w:r w:rsidR="00124B94">
              <w:rPr>
                <w:rFonts w:ascii="Times New Roman" w:eastAsia="KBIZ한마음고딕 M" w:hAnsi="Times New Roman" w:cs="Times New Roman"/>
                <w:szCs w:val="20"/>
              </w:rPr>
              <w:t>2</w:t>
            </w:r>
          </w:p>
        </w:tc>
      </w:tr>
      <w:tr w:rsidR="005F0402" w14:paraId="0E6562BC" w14:textId="77777777" w:rsidTr="008470B5">
        <w:tc>
          <w:tcPr>
            <w:tcW w:w="2281" w:type="dxa"/>
            <w:tcBorders>
              <w:bottom w:val="single" w:sz="18" w:space="0" w:color="auto"/>
            </w:tcBorders>
            <w:vAlign w:val="center"/>
          </w:tcPr>
          <w:p w14:paraId="73BDC60B" w14:textId="6B602D7F" w:rsidR="005F0402" w:rsidRPr="007D1E3D" w:rsidRDefault="005F0402" w:rsidP="005F0402">
            <w:pPr>
              <w:rPr>
                <w:rFonts w:ascii="Times New Roman" w:eastAsia="KBIZ한마음고딕 M" w:hAnsi="Times New Roman" w:cs="Times New Roman"/>
                <w:szCs w:val="20"/>
              </w:rPr>
            </w:pPr>
            <w:r w:rsidRPr="007D1E3D">
              <w:rPr>
                <w:rFonts w:ascii="Times New Roman" w:eastAsia="KBIZ한마음고딕 M" w:hAnsi="Times New Roman" w:cs="Times New Roman"/>
                <w:b/>
                <w:bCs/>
                <w:szCs w:val="20"/>
              </w:rPr>
              <w:t>Mean read quality</w:t>
            </w:r>
          </w:p>
        </w:tc>
        <w:tc>
          <w:tcPr>
            <w:tcW w:w="2281" w:type="dxa"/>
            <w:tcBorders>
              <w:bottom w:val="single" w:sz="18" w:space="0" w:color="auto"/>
            </w:tcBorders>
            <w:vAlign w:val="center"/>
          </w:tcPr>
          <w:p w14:paraId="52638344" w14:textId="1CB60F4C" w:rsidR="005F0402" w:rsidRPr="007D1E3D" w:rsidRDefault="005F0402" w:rsidP="005F0402">
            <w:pPr>
              <w:jc w:val="center"/>
              <w:rPr>
                <w:rFonts w:ascii="Times New Roman" w:eastAsia="KBIZ한마음고딕 M" w:hAnsi="Times New Roman" w:cs="Times New Roman"/>
                <w:szCs w:val="20"/>
              </w:rPr>
            </w:pPr>
            <w:r>
              <w:rPr>
                <w:rFonts w:ascii="Times New Roman" w:eastAsia="KBIZ한마음고딕 M" w:hAnsi="Times New Roman" w:cs="Times New Roman"/>
                <w:szCs w:val="20"/>
              </w:rPr>
              <w:t>14.8</w:t>
            </w:r>
          </w:p>
        </w:tc>
        <w:tc>
          <w:tcPr>
            <w:tcW w:w="2281" w:type="dxa"/>
            <w:tcBorders>
              <w:bottom w:val="single" w:sz="18" w:space="0" w:color="auto"/>
            </w:tcBorders>
            <w:vAlign w:val="center"/>
          </w:tcPr>
          <w:p w14:paraId="57A3B7F3" w14:textId="0A012173" w:rsidR="005F0402" w:rsidRPr="007D1E3D" w:rsidRDefault="005F0402" w:rsidP="005F0402">
            <w:pPr>
              <w:jc w:val="center"/>
              <w:rPr>
                <w:rFonts w:ascii="Times New Roman" w:eastAsia="KBIZ한마음고딕 M" w:hAnsi="Times New Roman" w:cs="Times New Roman"/>
                <w:szCs w:val="20"/>
              </w:rPr>
            </w:pPr>
            <w:r>
              <w:rPr>
                <w:rFonts w:ascii="Times New Roman" w:eastAsia="KBIZ한마음고딕 M" w:hAnsi="Times New Roman" w:cs="Times New Roman"/>
                <w:szCs w:val="20"/>
              </w:rPr>
              <w:t>15.6</w:t>
            </w:r>
          </w:p>
        </w:tc>
        <w:tc>
          <w:tcPr>
            <w:tcW w:w="2281" w:type="dxa"/>
            <w:tcBorders>
              <w:bottom w:val="single" w:sz="18" w:space="0" w:color="auto"/>
            </w:tcBorders>
            <w:vAlign w:val="center"/>
          </w:tcPr>
          <w:p w14:paraId="76C2A825" w14:textId="391978AF" w:rsidR="005F0402" w:rsidRPr="007D1E3D" w:rsidRDefault="005F0402" w:rsidP="005F0402">
            <w:pPr>
              <w:jc w:val="center"/>
              <w:rPr>
                <w:rFonts w:ascii="Times New Roman" w:eastAsia="KBIZ한마음고딕 M" w:hAnsi="Times New Roman" w:cs="Times New Roman"/>
                <w:szCs w:val="20"/>
              </w:rPr>
            </w:pPr>
            <w:r>
              <w:rPr>
                <w:rFonts w:ascii="Times New Roman" w:eastAsia="KBIZ한마음고딕 M" w:hAnsi="Times New Roman" w:cs="Times New Roman"/>
                <w:szCs w:val="20"/>
              </w:rPr>
              <w:t>15.6</w:t>
            </w:r>
          </w:p>
        </w:tc>
        <w:tc>
          <w:tcPr>
            <w:tcW w:w="2281" w:type="dxa"/>
            <w:tcBorders>
              <w:bottom w:val="single" w:sz="18" w:space="0" w:color="auto"/>
            </w:tcBorders>
            <w:vAlign w:val="center"/>
          </w:tcPr>
          <w:p w14:paraId="7C2A8AA2" w14:textId="1E3B456C" w:rsidR="005F0402" w:rsidRPr="007D1E3D" w:rsidRDefault="00453B67" w:rsidP="005F0402">
            <w:pPr>
              <w:jc w:val="center"/>
              <w:rPr>
                <w:rFonts w:ascii="Times New Roman" w:eastAsia="KBIZ한마음고딕 M" w:hAnsi="Times New Roman" w:cs="Times New Roman"/>
                <w:szCs w:val="20"/>
              </w:rPr>
            </w:pPr>
            <w:r>
              <w:rPr>
                <w:rFonts w:ascii="Times New Roman" w:eastAsia="KBIZ한마음고딕 M" w:hAnsi="Times New Roman" w:cs="Times New Roman"/>
                <w:szCs w:val="20"/>
              </w:rPr>
              <w:t>15.5</w:t>
            </w:r>
          </w:p>
        </w:tc>
        <w:tc>
          <w:tcPr>
            <w:tcW w:w="2282" w:type="dxa"/>
            <w:tcBorders>
              <w:bottom w:val="single" w:sz="18" w:space="0" w:color="auto"/>
            </w:tcBorders>
            <w:vAlign w:val="center"/>
          </w:tcPr>
          <w:p w14:paraId="056F0026" w14:textId="42F2A04F" w:rsidR="005F0402" w:rsidRPr="007D1E3D" w:rsidRDefault="005F0402" w:rsidP="005F0402">
            <w:pPr>
              <w:jc w:val="center"/>
              <w:rPr>
                <w:rFonts w:ascii="Times New Roman" w:eastAsia="KBIZ한마음고딕 M" w:hAnsi="Times New Roman" w:cs="Times New Roman"/>
                <w:szCs w:val="20"/>
              </w:rPr>
            </w:pPr>
            <w:r>
              <w:rPr>
                <w:rFonts w:ascii="Times New Roman" w:eastAsia="KBIZ한마음고딕 M" w:hAnsi="Times New Roman" w:cs="Times New Roman"/>
                <w:szCs w:val="20"/>
              </w:rPr>
              <w:t>15.2</w:t>
            </w:r>
          </w:p>
        </w:tc>
      </w:tr>
      <w:tr w:rsidR="005F0402" w14:paraId="7EA280B2" w14:textId="77777777" w:rsidTr="008470B5">
        <w:trPr>
          <w:trHeight w:val="525"/>
        </w:trPr>
        <w:tc>
          <w:tcPr>
            <w:tcW w:w="2281" w:type="dxa"/>
            <w:tcBorders>
              <w:top w:val="single" w:sz="18" w:space="0" w:color="auto"/>
            </w:tcBorders>
            <w:vAlign w:val="center"/>
          </w:tcPr>
          <w:p w14:paraId="0F8F86A2" w14:textId="77777777" w:rsidR="005F0402" w:rsidRPr="007D1E3D" w:rsidRDefault="005F0402" w:rsidP="005F0402">
            <w:pPr>
              <w:rPr>
                <w:rFonts w:ascii="Times New Roman" w:eastAsia="KBIZ한마음고딕 M" w:hAnsi="Times New Roman" w:cs="Times New Roman"/>
                <w:b/>
                <w:bCs/>
                <w:szCs w:val="20"/>
              </w:rPr>
            </w:pPr>
          </w:p>
        </w:tc>
        <w:tc>
          <w:tcPr>
            <w:tcW w:w="11406" w:type="dxa"/>
            <w:gridSpan w:val="5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AA031C7" w14:textId="1A2DB5AC" w:rsidR="005F0402" w:rsidRPr="004F1784" w:rsidRDefault="005F0402" w:rsidP="005F0402">
            <w:pPr>
              <w:jc w:val="center"/>
              <w:rPr>
                <w:rFonts w:ascii="Times New Roman" w:eastAsia="KBIZ한마음고딕 M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KBIZ한마음고딕 M" w:hAnsi="Times New Roman" w:cs="Times New Roman"/>
                <w:b/>
                <w:bCs/>
                <w:szCs w:val="20"/>
              </w:rPr>
              <w:t>DEP-captured sample</w:t>
            </w:r>
          </w:p>
        </w:tc>
      </w:tr>
      <w:tr w:rsidR="005F0402" w14:paraId="1CA337E3" w14:textId="77777777" w:rsidTr="004F1784">
        <w:tc>
          <w:tcPr>
            <w:tcW w:w="2281" w:type="dxa"/>
            <w:vAlign w:val="center"/>
          </w:tcPr>
          <w:p w14:paraId="12BDDA97" w14:textId="77777777" w:rsidR="005F0402" w:rsidRPr="007D1E3D" w:rsidRDefault="005F0402" w:rsidP="005F0402">
            <w:pPr>
              <w:rPr>
                <w:rFonts w:ascii="Times New Roman" w:eastAsia="KBIZ한마음고딕 M" w:hAnsi="Times New Roman" w:cs="Times New Roman"/>
                <w:b/>
                <w:bCs/>
                <w:szCs w:val="20"/>
              </w:rPr>
            </w:pPr>
          </w:p>
        </w:tc>
        <w:tc>
          <w:tcPr>
            <w:tcW w:w="2281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77862F" w14:textId="198BFBBA" w:rsidR="005F0402" w:rsidRDefault="00F57750" w:rsidP="005F0402">
            <w:pPr>
              <w:jc w:val="center"/>
              <w:rPr>
                <w:rFonts w:ascii="Times New Roman" w:eastAsia="KBIZ한마음고딕 M" w:hAnsi="Times New Roman" w:cs="Times New Roman"/>
                <w:szCs w:val="20"/>
              </w:rPr>
            </w:pPr>
            <w:r>
              <w:rPr>
                <w:rFonts w:ascii="Times New Roman" w:eastAsia="KBIZ한마음고딕 M" w:hAnsi="Times New Roman" w:cs="Times New Roman"/>
                <w:b/>
                <w:bCs/>
                <w:szCs w:val="20"/>
              </w:rPr>
              <w:t>Neocaridina</w:t>
            </w:r>
            <w:r w:rsidR="005F0402">
              <w:rPr>
                <w:rFonts w:ascii="Times New Roman" w:eastAsia="KBIZ한마음고딕 M" w:hAnsi="Times New Roman" w:cs="Times New Roman"/>
                <w:b/>
                <w:bCs/>
                <w:szCs w:val="20"/>
              </w:rPr>
              <w:t xml:space="preserve"> shrimp</w:t>
            </w:r>
          </w:p>
        </w:tc>
        <w:tc>
          <w:tcPr>
            <w:tcW w:w="9125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D37E5C" w14:textId="09363CEE" w:rsidR="005F0402" w:rsidRDefault="005F0402" w:rsidP="005F0402">
            <w:pPr>
              <w:jc w:val="center"/>
              <w:rPr>
                <w:rFonts w:ascii="Times New Roman" w:eastAsia="KBIZ한마음고딕 M" w:hAnsi="Times New Roman" w:cs="Times New Roman"/>
                <w:szCs w:val="20"/>
              </w:rPr>
            </w:pPr>
            <w:r>
              <w:rPr>
                <w:rFonts w:ascii="Times New Roman" w:eastAsia="KBIZ한마음고딕 M" w:hAnsi="Times New Roman" w:cs="Times New Roman"/>
                <w:b/>
                <w:bCs/>
                <w:szCs w:val="20"/>
              </w:rPr>
              <w:t>Kuruma shrimp</w:t>
            </w:r>
          </w:p>
        </w:tc>
      </w:tr>
      <w:tr w:rsidR="005F0402" w14:paraId="21A3728A" w14:textId="77777777" w:rsidTr="00453B67">
        <w:trPr>
          <w:trHeight w:val="130"/>
        </w:trPr>
        <w:tc>
          <w:tcPr>
            <w:tcW w:w="2281" w:type="dxa"/>
            <w:vAlign w:val="center"/>
          </w:tcPr>
          <w:p w14:paraId="13C13F60" w14:textId="77777777" w:rsidR="005F0402" w:rsidRPr="007D1E3D" w:rsidRDefault="005F0402" w:rsidP="005F0402">
            <w:pPr>
              <w:rPr>
                <w:rFonts w:ascii="Times New Roman" w:eastAsia="KBIZ한마음고딕 M" w:hAnsi="Times New Roman" w:cs="Times New Roman"/>
                <w:b/>
                <w:bCs/>
                <w:szCs w:val="20"/>
              </w:rPr>
            </w:pPr>
          </w:p>
        </w:tc>
        <w:tc>
          <w:tcPr>
            <w:tcW w:w="2281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77A8F454" w14:textId="77777777" w:rsidR="005F0402" w:rsidRDefault="005F0402" w:rsidP="005F0402">
            <w:pPr>
              <w:rPr>
                <w:rFonts w:ascii="Times New Roman" w:eastAsia="KBIZ한마음고딕 M" w:hAnsi="Times New Roman" w:cs="Times New Roman"/>
                <w:szCs w:val="20"/>
              </w:rPr>
            </w:pPr>
          </w:p>
        </w:tc>
        <w:tc>
          <w:tcPr>
            <w:tcW w:w="22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B22C09" w14:textId="2CF9E7D3" w:rsidR="005F0402" w:rsidRPr="004F1784" w:rsidRDefault="005F0402" w:rsidP="005F0402">
            <w:pPr>
              <w:jc w:val="center"/>
              <w:rPr>
                <w:rFonts w:ascii="Times New Roman" w:eastAsia="KBIZ한마음고딕 M" w:hAnsi="Times New Roman" w:cs="Times New Roman"/>
                <w:b/>
                <w:bCs/>
                <w:szCs w:val="20"/>
              </w:rPr>
            </w:pPr>
            <w:r w:rsidRPr="004F1784">
              <w:rPr>
                <w:rFonts w:ascii="Times New Roman" w:eastAsia="KBIZ한마음고딕 M" w:hAnsi="Times New Roman" w:cs="Times New Roman"/>
                <w:b/>
                <w:bCs/>
                <w:szCs w:val="20"/>
              </w:rPr>
              <w:t>Gill-</w:t>
            </w:r>
            <w:r w:rsidR="008B0833">
              <w:rPr>
                <w:rFonts w:ascii="Times New Roman" w:eastAsia="KBIZ한마음고딕 M" w:hAnsi="Times New Roman" w:cs="Times New Roman"/>
                <w:b/>
                <w:bCs/>
                <w:szCs w:val="20"/>
              </w:rPr>
              <w:t>l</w:t>
            </w:r>
            <w:r w:rsidRPr="004F1784">
              <w:rPr>
                <w:rFonts w:ascii="Times New Roman" w:eastAsia="KBIZ한마음고딕 M" w:hAnsi="Times New Roman" w:cs="Times New Roman"/>
                <w:b/>
                <w:bCs/>
                <w:szCs w:val="20"/>
              </w:rPr>
              <w:t>eft</w:t>
            </w:r>
          </w:p>
        </w:tc>
        <w:tc>
          <w:tcPr>
            <w:tcW w:w="22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500FEF" w14:textId="3B93D90F" w:rsidR="005F0402" w:rsidRPr="004F1784" w:rsidRDefault="005F0402" w:rsidP="005F0402">
            <w:pPr>
              <w:jc w:val="center"/>
              <w:rPr>
                <w:rFonts w:ascii="Times New Roman" w:eastAsia="KBIZ한마음고딕 M" w:hAnsi="Times New Roman" w:cs="Times New Roman"/>
                <w:b/>
                <w:bCs/>
                <w:szCs w:val="20"/>
              </w:rPr>
            </w:pPr>
            <w:r w:rsidRPr="004F1784">
              <w:rPr>
                <w:rFonts w:ascii="Times New Roman" w:eastAsia="KBIZ한마음고딕 M" w:hAnsi="Times New Roman" w:cs="Times New Roman"/>
                <w:b/>
                <w:bCs/>
                <w:szCs w:val="20"/>
              </w:rPr>
              <w:t>Gill-</w:t>
            </w:r>
            <w:r w:rsidR="008B0833">
              <w:rPr>
                <w:rFonts w:ascii="Times New Roman" w:eastAsia="KBIZ한마음고딕 M" w:hAnsi="Times New Roman" w:cs="Times New Roman"/>
                <w:b/>
                <w:bCs/>
                <w:szCs w:val="20"/>
              </w:rPr>
              <w:t>r</w:t>
            </w:r>
            <w:r w:rsidRPr="004F1784">
              <w:rPr>
                <w:rFonts w:ascii="Times New Roman" w:eastAsia="KBIZ한마음고딕 M" w:hAnsi="Times New Roman" w:cs="Times New Roman"/>
                <w:b/>
                <w:bCs/>
                <w:szCs w:val="20"/>
              </w:rPr>
              <w:t>ight</w:t>
            </w:r>
          </w:p>
        </w:tc>
        <w:tc>
          <w:tcPr>
            <w:tcW w:w="22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804CA6" w14:textId="68A14A62" w:rsidR="005F0402" w:rsidRPr="004F1784" w:rsidRDefault="005F0402" w:rsidP="005F0402">
            <w:pPr>
              <w:jc w:val="center"/>
              <w:rPr>
                <w:rFonts w:ascii="Times New Roman" w:eastAsia="KBIZ한마음고딕 M" w:hAnsi="Times New Roman" w:cs="Times New Roman"/>
                <w:b/>
                <w:bCs/>
                <w:szCs w:val="20"/>
              </w:rPr>
            </w:pPr>
            <w:r w:rsidRPr="004F1784">
              <w:rPr>
                <w:rFonts w:ascii="Times New Roman" w:eastAsia="KBIZ한마음고딕 M" w:hAnsi="Times New Roman" w:cs="Times New Roman"/>
                <w:b/>
                <w:bCs/>
                <w:szCs w:val="20"/>
              </w:rPr>
              <w:t>Stomach</w:t>
            </w:r>
          </w:p>
        </w:tc>
        <w:tc>
          <w:tcPr>
            <w:tcW w:w="22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09237E" w14:textId="4DA6B052" w:rsidR="005F0402" w:rsidRPr="004F1784" w:rsidRDefault="005F0402" w:rsidP="005F0402">
            <w:pPr>
              <w:jc w:val="center"/>
              <w:rPr>
                <w:rFonts w:ascii="Times New Roman" w:eastAsia="KBIZ한마음고딕 M" w:hAnsi="Times New Roman" w:cs="Times New Roman"/>
                <w:b/>
                <w:bCs/>
                <w:szCs w:val="20"/>
              </w:rPr>
            </w:pPr>
            <w:r w:rsidRPr="004F1784">
              <w:rPr>
                <w:rFonts w:ascii="Times New Roman" w:eastAsia="KBIZ한마음고딕 M" w:hAnsi="Times New Roman" w:cs="Times New Roman"/>
                <w:b/>
                <w:bCs/>
                <w:szCs w:val="20"/>
              </w:rPr>
              <w:t>Gut</w:t>
            </w:r>
          </w:p>
        </w:tc>
      </w:tr>
      <w:tr w:rsidR="005F0402" w14:paraId="1A1EF8F7" w14:textId="77777777" w:rsidTr="005F0402">
        <w:tc>
          <w:tcPr>
            <w:tcW w:w="2281" w:type="dxa"/>
            <w:vAlign w:val="center"/>
          </w:tcPr>
          <w:p w14:paraId="7B1EF434" w14:textId="4BDED78A" w:rsidR="005F0402" w:rsidRPr="007D1E3D" w:rsidRDefault="005F0402" w:rsidP="005F0402">
            <w:pPr>
              <w:rPr>
                <w:rFonts w:ascii="Times New Roman" w:eastAsia="KBIZ한마음고딕 M" w:hAnsi="Times New Roman" w:cs="Times New Roman"/>
                <w:b/>
                <w:bCs/>
                <w:szCs w:val="20"/>
              </w:rPr>
            </w:pPr>
            <w:r w:rsidRPr="007D1E3D">
              <w:rPr>
                <w:rFonts w:ascii="Times New Roman" w:eastAsia="KBIZ한마음고딕 M" w:hAnsi="Times New Roman" w:cs="Times New Roman"/>
                <w:b/>
                <w:bCs/>
                <w:szCs w:val="20"/>
              </w:rPr>
              <w:t>Read count</w:t>
            </w:r>
          </w:p>
        </w:tc>
        <w:tc>
          <w:tcPr>
            <w:tcW w:w="2281" w:type="dxa"/>
            <w:tcBorders>
              <w:top w:val="single" w:sz="12" w:space="0" w:color="auto"/>
            </w:tcBorders>
            <w:vAlign w:val="center"/>
          </w:tcPr>
          <w:p w14:paraId="6D8B67BF" w14:textId="1CEA1FC9" w:rsidR="005F0402" w:rsidRDefault="005F0402" w:rsidP="005F0402">
            <w:pPr>
              <w:jc w:val="center"/>
              <w:rPr>
                <w:rFonts w:ascii="Times New Roman" w:eastAsia="KBIZ한마음고딕 M" w:hAnsi="Times New Roman" w:cs="Times New Roman"/>
                <w:szCs w:val="20"/>
              </w:rPr>
            </w:pPr>
            <w:r>
              <w:rPr>
                <w:rFonts w:ascii="Times New Roman" w:eastAsia="KBIZ한마음고딕 M" w:hAnsi="Times New Roman" w:cs="Times New Roman"/>
                <w:szCs w:val="20"/>
              </w:rPr>
              <w:t>63,658</w:t>
            </w:r>
          </w:p>
        </w:tc>
        <w:tc>
          <w:tcPr>
            <w:tcW w:w="2281" w:type="dxa"/>
            <w:tcBorders>
              <w:top w:val="single" w:sz="12" w:space="0" w:color="auto"/>
            </w:tcBorders>
            <w:vAlign w:val="center"/>
          </w:tcPr>
          <w:p w14:paraId="18180A24" w14:textId="0CFAADA2" w:rsidR="005F0402" w:rsidRDefault="00453B67" w:rsidP="005F0402">
            <w:pPr>
              <w:jc w:val="center"/>
              <w:rPr>
                <w:rFonts w:ascii="Times New Roman" w:eastAsia="KBIZ한마음고딕 M" w:hAnsi="Times New Roman" w:cs="Times New Roman"/>
                <w:szCs w:val="20"/>
              </w:rPr>
            </w:pPr>
            <w:r>
              <w:rPr>
                <w:rFonts w:ascii="Times New Roman" w:eastAsia="KBIZ한마음고딕 M" w:hAnsi="Times New Roman" w:cs="Times New Roman"/>
                <w:szCs w:val="20"/>
              </w:rPr>
              <w:t>82,345</w:t>
            </w:r>
          </w:p>
        </w:tc>
        <w:tc>
          <w:tcPr>
            <w:tcW w:w="2281" w:type="dxa"/>
            <w:tcBorders>
              <w:top w:val="single" w:sz="12" w:space="0" w:color="auto"/>
            </w:tcBorders>
            <w:vAlign w:val="center"/>
          </w:tcPr>
          <w:p w14:paraId="6D49D560" w14:textId="779F686A" w:rsidR="005F0402" w:rsidRDefault="00453B67" w:rsidP="005F0402">
            <w:pPr>
              <w:jc w:val="center"/>
              <w:rPr>
                <w:rFonts w:ascii="Times New Roman" w:eastAsia="KBIZ한마음고딕 M" w:hAnsi="Times New Roman" w:cs="Times New Roman"/>
                <w:szCs w:val="20"/>
              </w:rPr>
            </w:pPr>
            <w:r>
              <w:rPr>
                <w:rFonts w:ascii="Times New Roman" w:eastAsia="KBIZ한마음고딕 M" w:hAnsi="Times New Roman" w:cs="Times New Roman"/>
                <w:szCs w:val="20"/>
              </w:rPr>
              <w:t>75,484</w:t>
            </w:r>
          </w:p>
        </w:tc>
        <w:tc>
          <w:tcPr>
            <w:tcW w:w="2281" w:type="dxa"/>
            <w:tcBorders>
              <w:top w:val="single" w:sz="12" w:space="0" w:color="auto"/>
            </w:tcBorders>
            <w:vAlign w:val="center"/>
          </w:tcPr>
          <w:p w14:paraId="448BBCF6" w14:textId="1543ADAB" w:rsidR="005F0402" w:rsidRDefault="005F0402" w:rsidP="005F0402">
            <w:pPr>
              <w:jc w:val="center"/>
              <w:rPr>
                <w:rFonts w:ascii="Times New Roman" w:eastAsia="KBIZ한마음고딕 M" w:hAnsi="Times New Roman" w:cs="Times New Roman"/>
                <w:szCs w:val="20"/>
              </w:rPr>
            </w:pPr>
            <w:r>
              <w:rPr>
                <w:rFonts w:ascii="Times New Roman" w:eastAsia="KBIZ한마음고딕 M" w:hAnsi="Times New Roman" w:cs="Times New Roman"/>
                <w:szCs w:val="20"/>
              </w:rPr>
              <w:t>67,236</w:t>
            </w:r>
          </w:p>
        </w:tc>
        <w:tc>
          <w:tcPr>
            <w:tcW w:w="2282" w:type="dxa"/>
            <w:tcBorders>
              <w:top w:val="single" w:sz="12" w:space="0" w:color="auto"/>
            </w:tcBorders>
            <w:vAlign w:val="center"/>
          </w:tcPr>
          <w:p w14:paraId="3FDCF139" w14:textId="0B8F7F57" w:rsidR="005F0402" w:rsidRDefault="00453B67" w:rsidP="005F0402">
            <w:pPr>
              <w:jc w:val="center"/>
              <w:rPr>
                <w:rFonts w:ascii="Times New Roman" w:eastAsia="KBIZ한마음고딕 M" w:hAnsi="Times New Roman" w:cs="Times New Roman"/>
                <w:szCs w:val="20"/>
              </w:rPr>
            </w:pPr>
            <w:r>
              <w:rPr>
                <w:rFonts w:ascii="Times New Roman" w:eastAsia="KBIZ한마음고딕 M" w:hAnsi="Times New Roman" w:cs="Times New Roman"/>
                <w:szCs w:val="20"/>
              </w:rPr>
              <w:t>65,808</w:t>
            </w:r>
          </w:p>
        </w:tc>
      </w:tr>
      <w:tr w:rsidR="005F0402" w14:paraId="76661674" w14:textId="77777777" w:rsidTr="00453B67">
        <w:tc>
          <w:tcPr>
            <w:tcW w:w="2281" w:type="dxa"/>
            <w:vAlign w:val="center"/>
          </w:tcPr>
          <w:p w14:paraId="4C77FB9F" w14:textId="3EFFB973" w:rsidR="005F0402" w:rsidRPr="007D1E3D" w:rsidRDefault="005F0402" w:rsidP="005F0402">
            <w:pPr>
              <w:rPr>
                <w:rFonts w:ascii="Times New Roman" w:eastAsia="KBIZ한마음고딕 M" w:hAnsi="Times New Roman" w:cs="Times New Roman"/>
                <w:b/>
                <w:bCs/>
                <w:szCs w:val="20"/>
              </w:rPr>
            </w:pPr>
            <w:r w:rsidRPr="007D1E3D">
              <w:rPr>
                <w:rFonts w:ascii="Times New Roman" w:eastAsia="KBIZ한마음고딕 M" w:hAnsi="Times New Roman" w:cs="Times New Roman"/>
                <w:b/>
                <w:bCs/>
                <w:szCs w:val="20"/>
              </w:rPr>
              <w:t>Mean read length (bp)</w:t>
            </w:r>
          </w:p>
        </w:tc>
        <w:tc>
          <w:tcPr>
            <w:tcW w:w="2281" w:type="dxa"/>
            <w:vAlign w:val="center"/>
          </w:tcPr>
          <w:p w14:paraId="31FCD316" w14:textId="1D6F6618" w:rsidR="005F0402" w:rsidRDefault="005F0402" w:rsidP="005F0402">
            <w:pPr>
              <w:jc w:val="center"/>
              <w:rPr>
                <w:rFonts w:ascii="Times New Roman" w:eastAsia="KBIZ한마음고딕 M" w:hAnsi="Times New Roman" w:cs="Times New Roman"/>
                <w:szCs w:val="20"/>
              </w:rPr>
            </w:pPr>
            <w:r>
              <w:rPr>
                <w:rFonts w:ascii="Times New Roman" w:eastAsia="KBIZ한마음고딕 M" w:hAnsi="Times New Roman" w:cs="Times New Roman"/>
                <w:szCs w:val="20"/>
              </w:rPr>
              <w:t>1,45</w:t>
            </w:r>
            <w:r w:rsidR="00124B94">
              <w:rPr>
                <w:rFonts w:ascii="Times New Roman" w:eastAsia="KBIZ한마음고딕 M" w:hAnsi="Times New Roman" w:cs="Times New Roman"/>
                <w:szCs w:val="20"/>
              </w:rPr>
              <w:t>4</w:t>
            </w:r>
          </w:p>
        </w:tc>
        <w:tc>
          <w:tcPr>
            <w:tcW w:w="2281" w:type="dxa"/>
            <w:vAlign w:val="center"/>
          </w:tcPr>
          <w:p w14:paraId="4B3AC20B" w14:textId="548ACE1B" w:rsidR="005F0402" w:rsidRDefault="00453B67" w:rsidP="005F0402">
            <w:pPr>
              <w:jc w:val="center"/>
              <w:rPr>
                <w:rFonts w:ascii="Times New Roman" w:eastAsia="KBIZ한마음고딕 M" w:hAnsi="Times New Roman" w:cs="Times New Roman"/>
                <w:szCs w:val="20"/>
              </w:rPr>
            </w:pPr>
            <w:r>
              <w:rPr>
                <w:rFonts w:ascii="Times New Roman" w:eastAsia="KBIZ한마음고딕 M" w:hAnsi="Times New Roman" w:cs="Times New Roman"/>
                <w:szCs w:val="20"/>
              </w:rPr>
              <w:t>1409</w:t>
            </w:r>
          </w:p>
        </w:tc>
        <w:tc>
          <w:tcPr>
            <w:tcW w:w="2281" w:type="dxa"/>
            <w:vAlign w:val="center"/>
          </w:tcPr>
          <w:p w14:paraId="2832EBAD" w14:textId="7F755FAE" w:rsidR="005F0402" w:rsidRDefault="00453B67" w:rsidP="005F0402">
            <w:pPr>
              <w:jc w:val="center"/>
              <w:rPr>
                <w:rFonts w:ascii="Times New Roman" w:eastAsia="KBIZ한마음고딕 M" w:hAnsi="Times New Roman" w:cs="Times New Roman"/>
                <w:szCs w:val="20"/>
              </w:rPr>
            </w:pPr>
            <w:r>
              <w:rPr>
                <w:rFonts w:ascii="Times New Roman" w:eastAsia="KBIZ한마음고딕 M" w:hAnsi="Times New Roman" w:cs="Times New Roman"/>
                <w:szCs w:val="20"/>
              </w:rPr>
              <w:t>1394</w:t>
            </w:r>
          </w:p>
        </w:tc>
        <w:tc>
          <w:tcPr>
            <w:tcW w:w="2281" w:type="dxa"/>
            <w:vAlign w:val="center"/>
          </w:tcPr>
          <w:p w14:paraId="448810DB" w14:textId="62AD9CA3" w:rsidR="005F0402" w:rsidRDefault="005F0402" w:rsidP="005F0402">
            <w:pPr>
              <w:jc w:val="center"/>
              <w:rPr>
                <w:rFonts w:ascii="Times New Roman" w:eastAsia="KBIZ한마음고딕 M" w:hAnsi="Times New Roman" w:cs="Times New Roman"/>
                <w:szCs w:val="20"/>
              </w:rPr>
            </w:pPr>
            <w:r>
              <w:rPr>
                <w:rFonts w:ascii="Times New Roman" w:eastAsia="KBIZ한마음고딕 M" w:hAnsi="Times New Roman" w:cs="Times New Roman"/>
                <w:szCs w:val="20"/>
              </w:rPr>
              <w:t>146</w:t>
            </w:r>
            <w:r w:rsidR="00124B94">
              <w:rPr>
                <w:rFonts w:ascii="Times New Roman" w:eastAsia="KBIZ한마음고딕 M" w:hAnsi="Times New Roman" w:cs="Times New Roman"/>
                <w:szCs w:val="20"/>
              </w:rPr>
              <w:t>5</w:t>
            </w:r>
          </w:p>
        </w:tc>
        <w:tc>
          <w:tcPr>
            <w:tcW w:w="2282" w:type="dxa"/>
            <w:vAlign w:val="center"/>
          </w:tcPr>
          <w:p w14:paraId="32FB8690" w14:textId="29B15730" w:rsidR="005F0402" w:rsidRDefault="00453B67" w:rsidP="005F0402">
            <w:pPr>
              <w:jc w:val="center"/>
              <w:rPr>
                <w:rFonts w:ascii="Times New Roman" w:eastAsia="KBIZ한마음고딕 M" w:hAnsi="Times New Roman" w:cs="Times New Roman"/>
                <w:szCs w:val="20"/>
              </w:rPr>
            </w:pPr>
            <w:r>
              <w:rPr>
                <w:rFonts w:ascii="Times New Roman" w:eastAsia="KBIZ한마음고딕 M" w:hAnsi="Times New Roman" w:cs="Times New Roman"/>
                <w:szCs w:val="20"/>
              </w:rPr>
              <w:t>14</w:t>
            </w:r>
            <w:r w:rsidR="00124B94">
              <w:rPr>
                <w:rFonts w:ascii="Times New Roman" w:eastAsia="KBIZ한마음고딕 M" w:hAnsi="Times New Roman" w:cs="Times New Roman"/>
                <w:szCs w:val="20"/>
              </w:rPr>
              <w:t>50</w:t>
            </w:r>
          </w:p>
        </w:tc>
      </w:tr>
      <w:tr w:rsidR="005F0402" w14:paraId="1598266A" w14:textId="77777777" w:rsidTr="008470B5">
        <w:tc>
          <w:tcPr>
            <w:tcW w:w="2281" w:type="dxa"/>
            <w:tcBorders>
              <w:bottom w:val="single" w:sz="18" w:space="0" w:color="auto"/>
            </w:tcBorders>
            <w:vAlign w:val="center"/>
          </w:tcPr>
          <w:p w14:paraId="4EC8A823" w14:textId="5E2EC11A" w:rsidR="005F0402" w:rsidRPr="007D1E3D" w:rsidRDefault="005F0402" w:rsidP="005F0402">
            <w:pPr>
              <w:rPr>
                <w:rFonts w:ascii="Times New Roman" w:eastAsia="KBIZ한마음고딕 M" w:hAnsi="Times New Roman" w:cs="Times New Roman"/>
                <w:b/>
                <w:bCs/>
                <w:szCs w:val="20"/>
              </w:rPr>
            </w:pPr>
            <w:r w:rsidRPr="007D1E3D">
              <w:rPr>
                <w:rFonts w:ascii="Times New Roman" w:eastAsia="KBIZ한마음고딕 M" w:hAnsi="Times New Roman" w:cs="Times New Roman"/>
                <w:b/>
                <w:bCs/>
                <w:szCs w:val="20"/>
              </w:rPr>
              <w:t>Mean read quality</w:t>
            </w:r>
          </w:p>
        </w:tc>
        <w:tc>
          <w:tcPr>
            <w:tcW w:w="2281" w:type="dxa"/>
            <w:tcBorders>
              <w:bottom w:val="single" w:sz="18" w:space="0" w:color="auto"/>
            </w:tcBorders>
            <w:vAlign w:val="center"/>
          </w:tcPr>
          <w:p w14:paraId="02E72B46" w14:textId="068BECE7" w:rsidR="005F0402" w:rsidRDefault="005F0402" w:rsidP="005F0402">
            <w:pPr>
              <w:jc w:val="center"/>
              <w:rPr>
                <w:rFonts w:ascii="Times New Roman" w:eastAsia="KBIZ한마음고딕 M" w:hAnsi="Times New Roman" w:cs="Times New Roman"/>
                <w:szCs w:val="20"/>
              </w:rPr>
            </w:pPr>
            <w:r>
              <w:rPr>
                <w:rFonts w:ascii="Times New Roman" w:eastAsia="KBIZ한마음고딕 M" w:hAnsi="Times New Roman" w:cs="Times New Roman"/>
                <w:szCs w:val="20"/>
              </w:rPr>
              <w:t>14.7</w:t>
            </w:r>
          </w:p>
        </w:tc>
        <w:tc>
          <w:tcPr>
            <w:tcW w:w="2281" w:type="dxa"/>
            <w:tcBorders>
              <w:bottom w:val="single" w:sz="18" w:space="0" w:color="auto"/>
            </w:tcBorders>
            <w:vAlign w:val="center"/>
          </w:tcPr>
          <w:p w14:paraId="7973C6C3" w14:textId="734735E3" w:rsidR="005F0402" w:rsidRDefault="00453B67" w:rsidP="005F0402">
            <w:pPr>
              <w:jc w:val="center"/>
              <w:rPr>
                <w:rFonts w:ascii="Times New Roman" w:eastAsia="KBIZ한마음고딕 M" w:hAnsi="Times New Roman" w:cs="Times New Roman"/>
                <w:szCs w:val="20"/>
              </w:rPr>
            </w:pPr>
            <w:r>
              <w:rPr>
                <w:rFonts w:ascii="Times New Roman" w:eastAsia="KBIZ한마음고딕 M" w:hAnsi="Times New Roman" w:cs="Times New Roman"/>
                <w:szCs w:val="20"/>
              </w:rPr>
              <w:t>15.5</w:t>
            </w:r>
          </w:p>
        </w:tc>
        <w:tc>
          <w:tcPr>
            <w:tcW w:w="2281" w:type="dxa"/>
            <w:tcBorders>
              <w:bottom w:val="single" w:sz="18" w:space="0" w:color="auto"/>
            </w:tcBorders>
            <w:vAlign w:val="center"/>
          </w:tcPr>
          <w:p w14:paraId="699D18BB" w14:textId="257AA416" w:rsidR="005F0402" w:rsidRDefault="00453B67" w:rsidP="005F0402">
            <w:pPr>
              <w:jc w:val="center"/>
              <w:rPr>
                <w:rFonts w:ascii="Times New Roman" w:eastAsia="KBIZ한마음고딕 M" w:hAnsi="Times New Roman" w:cs="Times New Roman"/>
                <w:szCs w:val="20"/>
              </w:rPr>
            </w:pPr>
            <w:r>
              <w:rPr>
                <w:rFonts w:ascii="Times New Roman" w:eastAsia="KBIZ한마음고딕 M" w:hAnsi="Times New Roman" w:cs="Times New Roman"/>
                <w:szCs w:val="20"/>
              </w:rPr>
              <w:t>15.6</w:t>
            </w:r>
          </w:p>
        </w:tc>
        <w:tc>
          <w:tcPr>
            <w:tcW w:w="2281" w:type="dxa"/>
            <w:tcBorders>
              <w:bottom w:val="single" w:sz="18" w:space="0" w:color="auto"/>
            </w:tcBorders>
            <w:vAlign w:val="center"/>
          </w:tcPr>
          <w:p w14:paraId="4ACAB272" w14:textId="00A754C9" w:rsidR="005F0402" w:rsidRDefault="005F0402" w:rsidP="005F0402">
            <w:pPr>
              <w:jc w:val="center"/>
              <w:rPr>
                <w:rFonts w:ascii="Times New Roman" w:eastAsia="KBIZ한마음고딕 M" w:hAnsi="Times New Roman" w:cs="Times New Roman"/>
                <w:szCs w:val="20"/>
              </w:rPr>
            </w:pPr>
            <w:r>
              <w:rPr>
                <w:rFonts w:ascii="Times New Roman" w:eastAsia="KBIZ한마음고딕 M" w:hAnsi="Times New Roman" w:cs="Times New Roman"/>
                <w:szCs w:val="20"/>
              </w:rPr>
              <w:t>16.0</w:t>
            </w:r>
          </w:p>
        </w:tc>
        <w:tc>
          <w:tcPr>
            <w:tcW w:w="2282" w:type="dxa"/>
            <w:tcBorders>
              <w:bottom w:val="single" w:sz="18" w:space="0" w:color="auto"/>
            </w:tcBorders>
            <w:vAlign w:val="center"/>
          </w:tcPr>
          <w:p w14:paraId="5D2CAA8F" w14:textId="4B8D8FC8" w:rsidR="005F0402" w:rsidRDefault="00453B67" w:rsidP="005F0402">
            <w:pPr>
              <w:jc w:val="center"/>
              <w:rPr>
                <w:rFonts w:ascii="Times New Roman" w:eastAsia="KBIZ한마음고딕 M" w:hAnsi="Times New Roman" w:cs="Times New Roman"/>
                <w:szCs w:val="20"/>
              </w:rPr>
            </w:pPr>
            <w:r>
              <w:rPr>
                <w:rFonts w:ascii="Times New Roman" w:eastAsia="KBIZ한마음고딕 M" w:hAnsi="Times New Roman" w:cs="Times New Roman"/>
                <w:szCs w:val="20"/>
              </w:rPr>
              <w:t>15.6</w:t>
            </w:r>
          </w:p>
        </w:tc>
      </w:tr>
    </w:tbl>
    <w:p w14:paraId="553E0FCE" w14:textId="77777777" w:rsidR="00CC6749" w:rsidRPr="00CC6749" w:rsidRDefault="00CC6749" w:rsidP="00B5437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CC6749" w:rsidRPr="00CC6749" w:rsidSect="00FD626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6E0901" w14:textId="77777777" w:rsidR="005209A5" w:rsidRDefault="005209A5" w:rsidP="00CE3ED3">
      <w:pPr>
        <w:spacing w:after="0" w:line="240" w:lineRule="auto"/>
      </w:pPr>
      <w:r>
        <w:separator/>
      </w:r>
    </w:p>
  </w:endnote>
  <w:endnote w:type="continuationSeparator" w:id="0">
    <w:p w14:paraId="1DD6FF86" w14:textId="77777777" w:rsidR="005209A5" w:rsidRDefault="005209A5" w:rsidP="00CE3E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KBIZ한마음고딕 M">
    <w:altName w:val="바탕"/>
    <w:panose1 w:val="020B0604020202020204"/>
    <w:charset w:val="81"/>
    <w:family w:val="roman"/>
    <w:pitch w:val="variable"/>
    <w:sig w:usb0="000000BF" w:usb1="19D70000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F7CAC2" w14:textId="77777777" w:rsidR="005209A5" w:rsidRDefault="005209A5" w:rsidP="00CE3ED3">
      <w:pPr>
        <w:spacing w:after="0" w:line="240" w:lineRule="auto"/>
      </w:pPr>
      <w:r>
        <w:separator/>
      </w:r>
    </w:p>
  </w:footnote>
  <w:footnote w:type="continuationSeparator" w:id="0">
    <w:p w14:paraId="150B769C" w14:textId="77777777" w:rsidR="005209A5" w:rsidRDefault="005209A5" w:rsidP="00CE3E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74F247" w14:textId="58827CDC" w:rsidR="0048581A" w:rsidRDefault="0048581A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641853"/>
    <w:multiLevelType w:val="hybridMultilevel"/>
    <w:tmpl w:val="E124D710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10066957"/>
    <w:multiLevelType w:val="hybridMultilevel"/>
    <w:tmpl w:val="CBCE3CC2"/>
    <w:lvl w:ilvl="0" w:tplc="6E0060BE">
      <w:start w:val="884"/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1296327B"/>
    <w:multiLevelType w:val="hybridMultilevel"/>
    <w:tmpl w:val="6188027E"/>
    <w:lvl w:ilvl="0" w:tplc="D6F2A23C">
      <w:start w:val="884"/>
      <w:numFmt w:val="bullet"/>
      <w:lvlText w:val="-"/>
      <w:lvlJc w:val="left"/>
      <w:pPr>
        <w:ind w:left="800" w:hanging="360"/>
      </w:pPr>
      <w:rPr>
        <w:rFonts w:ascii="Times New Roman" w:eastAsia="맑은 고딕" w:hAnsi="Times New Roman" w:cs="Times New Roman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2369392F"/>
    <w:multiLevelType w:val="hybridMultilevel"/>
    <w:tmpl w:val="E940D124"/>
    <w:lvl w:ilvl="0" w:tplc="AD2AB1DC">
      <w:start w:val="884"/>
      <w:numFmt w:val="bullet"/>
      <w:lvlText w:val="-"/>
      <w:lvlJc w:val="left"/>
      <w:pPr>
        <w:ind w:left="800" w:hanging="360"/>
      </w:pPr>
      <w:rPr>
        <w:rFonts w:ascii="Times New Roman" w:eastAsia="맑은 고딕" w:hAnsi="Times New Roman" w:cs="Times New Roman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4" w15:restartNumberingAfterBreak="0">
    <w:nsid w:val="2E14797F"/>
    <w:multiLevelType w:val="hybridMultilevel"/>
    <w:tmpl w:val="E70C5D06"/>
    <w:lvl w:ilvl="0" w:tplc="636460C6">
      <w:start w:val="5"/>
      <w:numFmt w:val="bullet"/>
      <w:lvlText w:val="-"/>
      <w:lvlJc w:val="left"/>
      <w:pPr>
        <w:ind w:left="124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76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20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4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8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52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6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0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40" w:hanging="440"/>
      </w:pPr>
      <w:rPr>
        <w:rFonts w:ascii="Wingdings" w:hAnsi="Wingdings" w:hint="default"/>
      </w:rPr>
    </w:lvl>
  </w:abstractNum>
  <w:abstractNum w:abstractNumId="5" w15:restartNumberingAfterBreak="0">
    <w:nsid w:val="54EE055A"/>
    <w:multiLevelType w:val="hybridMultilevel"/>
    <w:tmpl w:val="04488EF0"/>
    <w:lvl w:ilvl="0" w:tplc="45924CF0">
      <w:start w:val="884"/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1138107777">
    <w:abstractNumId w:val="0"/>
  </w:num>
  <w:num w:numId="2" w16cid:durableId="2096047927">
    <w:abstractNumId w:val="4"/>
  </w:num>
  <w:num w:numId="3" w16cid:durableId="306210748">
    <w:abstractNumId w:val="3"/>
  </w:num>
  <w:num w:numId="4" w16cid:durableId="920915409">
    <w:abstractNumId w:val="1"/>
  </w:num>
  <w:num w:numId="5" w16cid:durableId="542669415">
    <w:abstractNumId w:val="5"/>
  </w:num>
  <w:num w:numId="6" w16cid:durableId="15891487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5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wNDIyMbA0NjMBkko6SsGpxcWZ+XkgBabGtQBhLNbeLQAAAA=="/>
  </w:docVars>
  <w:rsids>
    <w:rsidRoot w:val="00217F46"/>
    <w:rsid w:val="00003A6C"/>
    <w:rsid w:val="00004AB7"/>
    <w:rsid w:val="00010A13"/>
    <w:rsid w:val="00012D06"/>
    <w:rsid w:val="000206E1"/>
    <w:rsid w:val="00025343"/>
    <w:rsid w:val="00025EE1"/>
    <w:rsid w:val="00027932"/>
    <w:rsid w:val="000354EC"/>
    <w:rsid w:val="0004314C"/>
    <w:rsid w:val="00056AFF"/>
    <w:rsid w:val="00065FDB"/>
    <w:rsid w:val="000665B1"/>
    <w:rsid w:val="00074146"/>
    <w:rsid w:val="00082367"/>
    <w:rsid w:val="00091A4D"/>
    <w:rsid w:val="00092E51"/>
    <w:rsid w:val="000A3D42"/>
    <w:rsid w:val="000B21AD"/>
    <w:rsid w:val="000B76C5"/>
    <w:rsid w:val="000C1F98"/>
    <w:rsid w:val="000C4C13"/>
    <w:rsid w:val="000C6C86"/>
    <w:rsid w:val="000C6F51"/>
    <w:rsid w:val="000C7A96"/>
    <w:rsid w:val="000D1B35"/>
    <w:rsid w:val="000D7890"/>
    <w:rsid w:val="000D7BF6"/>
    <w:rsid w:val="000E3580"/>
    <w:rsid w:val="000E79B5"/>
    <w:rsid w:val="000F2569"/>
    <w:rsid w:val="000F605D"/>
    <w:rsid w:val="00100FBA"/>
    <w:rsid w:val="0011687B"/>
    <w:rsid w:val="00117485"/>
    <w:rsid w:val="00123107"/>
    <w:rsid w:val="00124B94"/>
    <w:rsid w:val="00126501"/>
    <w:rsid w:val="00130015"/>
    <w:rsid w:val="001331B4"/>
    <w:rsid w:val="00135A0E"/>
    <w:rsid w:val="00136E64"/>
    <w:rsid w:val="00143D24"/>
    <w:rsid w:val="001446B7"/>
    <w:rsid w:val="001452A2"/>
    <w:rsid w:val="00147C07"/>
    <w:rsid w:val="00162544"/>
    <w:rsid w:val="00167FFD"/>
    <w:rsid w:val="001706D7"/>
    <w:rsid w:val="0019160C"/>
    <w:rsid w:val="001974A4"/>
    <w:rsid w:val="00197D6C"/>
    <w:rsid w:val="001A21BF"/>
    <w:rsid w:val="001A5D39"/>
    <w:rsid w:val="001A70A6"/>
    <w:rsid w:val="001B6029"/>
    <w:rsid w:val="001C3772"/>
    <w:rsid w:val="001C5D42"/>
    <w:rsid w:val="001C6E30"/>
    <w:rsid w:val="001E09AB"/>
    <w:rsid w:val="00210DE8"/>
    <w:rsid w:val="00212708"/>
    <w:rsid w:val="00217EA1"/>
    <w:rsid w:val="00217F46"/>
    <w:rsid w:val="002215E9"/>
    <w:rsid w:val="002226C0"/>
    <w:rsid w:val="00224938"/>
    <w:rsid w:val="002272C1"/>
    <w:rsid w:val="00230F46"/>
    <w:rsid w:val="00234FBA"/>
    <w:rsid w:val="00252AE3"/>
    <w:rsid w:val="002559FE"/>
    <w:rsid w:val="00267DF3"/>
    <w:rsid w:val="002719F7"/>
    <w:rsid w:val="002732ED"/>
    <w:rsid w:val="00277F5A"/>
    <w:rsid w:val="00286783"/>
    <w:rsid w:val="002873FC"/>
    <w:rsid w:val="002A1B9F"/>
    <w:rsid w:val="002A77E7"/>
    <w:rsid w:val="002B30AC"/>
    <w:rsid w:val="002C015A"/>
    <w:rsid w:val="002C7BDE"/>
    <w:rsid w:val="002D29C5"/>
    <w:rsid w:val="002E459D"/>
    <w:rsid w:val="002E6460"/>
    <w:rsid w:val="002F40CD"/>
    <w:rsid w:val="003016EC"/>
    <w:rsid w:val="003018C7"/>
    <w:rsid w:val="00301A89"/>
    <w:rsid w:val="003112DE"/>
    <w:rsid w:val="00315E00"/>
    <w:rsid w:val="00317D9B"/>
    <w:rsid w:val="00322A6C"/>
    <w:rsid w:val="003230A4"/>
    <w:rsid w:val="0033154C"/>
    <w:rsid w:val="00332C10"/>
    <w:rsid w:val="00333BB9"/>
    <w:rsid w:val="00344138"/>
    <w:rsid w:val="00351190"/>
    <w:rsid w:val="00356B81"/>
    <w:rsid w:val="00361353"/>
    <w:rsid w:val="003628F3"/>
    <w:rsid w:val="00364CF1"/>
    <w:rsid w:val="00375245"/>
    <w:rsid w:val="003800FC"/>
    <w:rsid w:val="00380FCC"/>
    <w:rsid w:val="00382078"/>
    <w:rsid w:val="0038341D"/>
    <w:rsid w:val="00384484"/>
    <w:rsid w:val="00385FA9"/>
    <w:rsid w:val="00387474"/>
    <w:rsid w:val="003910CE"/>
    <w:rsid w:val="00391835"/>
    <w:rsid w:val="00394EFF"/>
    <w:rsid w:val="003A0111"/>
    <w:rsid w:val="003A09C3"/>
    <w:rsid w:val="003A6B75"/>
    <w:rsid w:val="003C0A07"/>
    <w:rsid w:val="003C112E"/>
    <w:rsid w:val="003C49D4"/>
    <w:rsid w:val="003D3CF4"/>
    <w:rsid w:val="003D6314"/>
    <w:rsid w:val="003E6667"/>
    <w:rsid w:val="003E7DC7"/>
    <w:rsid w:val="003F13BA"/>
    <w:rsid w:val="003F30A3"/>
    <w:rsid w:val="003F4ACA"/>
    <w:rsid w:val="003F6C3B"/>
    <w:rsid w:val="003F7486"/>
    <w:rsid w:val="0040092A"/>
    <w:rsid w:val="00410AC7"/>
    <w:rsid w:val="00412F9B"/>
    <w:rsid w:val="00417B0E"/>
    <w:rsid w:val="00420BEC"/>
    <w:rsid w:val="00422073"/>
    <w:rsid w:val="004278B1"/>
    <w:rsid w:val="0043346D"/>
    <w:rsid w:val="00450742"/>
    <w:rsid w:val="00453B67"/>
    <w:rsid w:val="004541A1"/>
    <w:rsid w:val="00467F24"/>
    <w:rsid w:val="004700B9"/>
    <w:rsid w:val="004774AA"/>
    <w:rsid w:val="00477D5E"/>
    <w:rsid w:val="00483BCA"/>
    <w:rsid w:val="00484770"/>
    <w:rsid w:val="0048581A"/>
    <w:rsid w:val="004859CA"/>
    <w:rsid w:val="0048649B"/>
    <w:rsid w:val="004A05B0"/>
    <w:rsid w:val="004A5FDF"/>
    <w:rsid w:val="004B3764"/>
    <w:rsid w:val="004C64BC"/>
    <w:rsid w:val="004D6276"/>
    <w:rsid w:val="004D7789"/>
    <w:rsid w:val="004E7F9F"/>
    <w:rsid w:val="004F1784"/>
    <w:rsid w:val="005044B4"/>
    <w:rsid w:val="00504FA8"/>
    <w:rsid w:val="00506E21"/>
    <w:rsid w:val="0050767E"/>
    <w:rsid w:val="00507C6A"/>
    <w:rsid w:val="00510BF5"/>
    <w:rsid w:val="00510D5F"/>
    <w:rsid w:val="00514CEE"/>
    <w:rsid w:val="00517B95"/>
    <w:rsid w:val="005209A5"/>
    <w:rsid w:val="005241CF"/>
    <w:rsid w:val="005269FF"/>
    <w:rsid w:val="0053015F"/>
    <w:rsid w:val="005356BE"/>
    <w:rsid w:val="00550E45"/>
    <w:rsid w:val="0055428A"/>
    <w:rsid w:val="00556EF1"/>
    <w:rsid w:val="00556FA3"/>
    <w:rsid w:val="00570B49"/>
    <w:rsid w:val="00572701"/>
    <w:rsid w:val="00572F5B"/>
    <w:rsid w:val="00573427"/>
    <w:rsid w:val="00580F2A"/>
    <w:rsid w:val="005A1D3E"/>
    <w:rsid w:val="005A2C06"/>
    <w:rsid w:val="005A3085"/>
    <w:rsid w:val="005A66F3"/>
    <w:rsid w:val="005B5227"/>
    <w:rsid w:val="005C32C9"/>
    <w:rsid w:val="005C66AD"/>
    <w:rsid w:val="005D01D2"/>
    <w:rsid w:val="005D087A"/>
    <w:rsid w:val="005D5544"/>
    <w:rsid w:val="005E0762"/>
    <w:rsid w:val="005E1419"/>
    <w:rsid w:val="005E209B"/>
    <w:rsid w:val="005E3009"/>
    <w:rsid w:val="005E3D29"/>
    <w:rsid w:val="005E4648"/>
    <w:rsid w:val="005E4C59"/>
    <w:rsid w:val="005E602B"/>
    <w:rsid w:val="005E618A"/>
    <w:rsid w:val="005F0402"/>
    <w:rsid w:val="005F2D3A"/>
    <w:rsid w:val="005F4B04"/>
    <w:rsid w:val="005F7FB7"/>
    <w:rsid w:val="00600EAB"/>
    <w:rsid w:val="00606766"/>
    <w:rsid w:val="006072E1"/>
    <w:rsid w:val="00610FA1"/>
    <w:rsid w:val="00614BEA"/>
    <w:rsid w:val="0062233E"/>
    <w:rsid w:val="00623E94"/>
    <w:rsid w:val="0063038C"/>
    <w:rsid w:val="006350EB"/>
    <w:rsid w:val="00636691"/>
    <w:rsid w:val="00646531"/>
    <w:rsid w:val="00647904"/>
    <w:rsid w:val="0066010E"/>
    <w:rsid w:val="00660D5E"/>
    <w:rsid w:val="00662A12"/>
    <w:rsid w:val="0066322F"/>
    <w:rsid w:val="00665F00"/>
    <w:rsid w:val="00672501"/>
    <w:rsid w:val="00676721"/>
    <w:rsid w:val="00677F48"/>
    <w:rsid w:val="006829A8"/>
    <w:rsid w:val="00694E25"/>
    <w:rsid w:val="006A093E"/>
    <w:rsid w:val="006A2EAA"/>
    <w:rsid w:val="006A6B77"/>
    <w:rsid w:val="006D0440"/>
    <w:rsid w:val="006F02A5"/>
    <w:rsid w:val="006F459C"/>
    <w:rsid w:val="006F46A0"/>
    <w:rsid w:val="00702C49"/>
    <w:rsid w:val="00704B86"/>
    <w:rsid w:val="00726E49"/>
    <w:rsid w:val="00727CAE"/>
    <w:rsid w:val="0073412F"/>
    <w:rsid w:val="00741DAF"/>
    <w:rsid w:val="007444A1"/>
    <w:rsid w:val="007500CB"/>
    <w:rsid w:val="00753878"/>
    <w:rsid w:val="00757D67"/>
    <w:rsid w:val="007639E2"/>
    <w:rsid w:val="007671FF"/>
    <w:rsid w:val="00774E73"/>
    <w:rsid w:val="007831FD"/>
    <w:rsid w:val="0079529A"/>
    <w:rsid w:val="0079569E"/>
    <w:rsid w:val="007A1356"/>
    <w:rsid w:val="007A4390"/>
    <w:rsid w:val="007B3B28"/>
    <w:rsid w:val="007B75CA"/>
    <w:rsid w:val="007B7AE9"/>
    <w:rsid w:val="007D1E3D"/>
    <w:rsid w:val="007D5B6D"/>
    <w:rsid w:val="007D7B3B"/>
    <w:rsid w:val="007F3169"/>
    <w:rsid w:val="007F6390"/>
    <w:rsid w:val="007F6FF9"/>
    <w:rsid w:val="00800994"/>
    <w:rsid w:val="008036AD"/>
    <w:rsid w:val="00804D94"/>
    <w:rsid w:val="00805008"/>
    <w:rsid w:val="00807F29"/>
    <w:rsid w:val="00817631"/>
    <w:rsid w:val="00817BFA"/>
    <w:rsid w:val="00822EB1"/>
    <w:rsid w:val="0082350F"/>
    <w:rsid w:val="00826F88"/>
    <w:rsid w:val="00832139"/>
    <w:rsid w:val="00835B92"/>
    <w:rsid w:val="00842101"/>
    <w:rsid w:val="008470B5"/>
    <w:rsid w:val="00847F0E"/>
    <w:rsid w:val="0085590F"/>
    <w:rsid w:val="00857CFA"/>
    <w:rsid w:val="008609E2"/>
    <w:rsid w:val="00862D7C"/>
    <w:rsid w:val="00870200"/>
    <w:rsid w:val="0087345B"/>
    <w:rsid w:val="0087633B"/>
    <w:rsid w:val="0087766D"/>
    <w:rsid w:val="008843DE"/>
    <w:rsid w:val="00884E0E"/>
    <w:rsid w:val="008924F0"/>
    <w:rsid w:val="00893E56"/>
    <w:rsid w:val="00894280"/>
    <w:rsid w:val="00896AF9"/>
    <w:rsid w:val="008A1D0D"/>
    <w:rsid w:val="008A34BB"/>
    <w:rsid w:val="008A76D1"/>
    <w:rsid w:val="008B0833"/>
    <w:rsid w:val="008B29DF"/>
    <w:rsid w:val="008B34FA"/>
    <w:rsid w:val="008C20A2"/>
    <w:rsid w:val="008C2913"/>
    <w:rsid w:val="008C36C6"/>
    <w:rsid w:val="008D236C"/>
    <w:rsid w:val="008D52F3"/>
    <w:rsid w:val="008E168A"/>
    <w:rsid w:val="008E175A"/>
    <w:rsid w:val="008F458F"/>
    <w:rsid w:val="008F553D"/>
    <w:rsid w:val="008F7662"/>
    <w:rsid w:val="009006DF"/>
    <w:rsid w:val="009011BA"/>
    <w:rsid w:val="00901B90"/>
    <w:rsid w:val="0090371C"/>
    <w:rsid w:val="00910EEF"/>
    <w:rsid w:val="009232AB"/>
    <w:rsid w:val="00925C83"/>
    <w:rsid w:val="009340A2"/>
    <w:rsid w:val="00935039"/>
    <w:rsid w:val="00960578"/>
    <w:rsid w:val="009706E5"/>
    <w:rsid w:val="009744A2"/>
    <w:rsid w:val="009764C7"/>
    <w:rsid w:val="00985B68"/>
    <w:rsid w:val="0099210D"/>
    <w:rsid w:val="009A218D"/>
    <w:rsid w:val="009B703D"/>
    <w:rsid w:val="009C2877"/>
    <w:rsid w:val="009D5CD5"/>
    <w:rsid w:val="009F0FE8"/>
    <w:rsid w:val="009F16F2"/>
    <w:rsid w:val="009F2370"/>
    <w:rsid w:val="009F3840"/>
    <w:rsid w:val="00A014C1"/>
    <w:rsid w:val="00A05D3A"/>
    <w:rsid w:val="00A06CDC"/>
    <w:rsid w:val="00A26883"/>
    <w:rsid w:val="00A2756D"/>
    <w:rsid w:val="00A27883"/>
    <w:rsid w:val="00A27A5F"/>
    <w:rsid w:val="00A32AAA"/>
    <w:rsid w:val="00A37A5F"/>
    <w:rsid w:val="00A56C9C"/>
    <w:rsid w:val="00A607F2"/>
    <w:rsid w:val="00A6158D"/>
    <w:rsid w:val="00A65CDF"/>
    <w:rsid w:val="00A7119A"/>
    <w:rsid w:val="00A71AAE"/>
    <w:rsid w:val="00A82D46"/>
    <w:rsid w:val="00A84D28"/>
    <w:rsid w:val="00A85548"/>
    <w:rsid w:val="00A87B53"/>
    <w:rsid w:val="00A91EE6"/>
    <w:rsid w:val="00A95342"/>
    <w:rsid w:val="00AA1632"/>
    <w:rsid w:val="00AA69B8"/>
    <w:rsid w:val="00AB42EA"/>
    <w:rsid w:val="00AB4D3C"/>
    <w:rsid w:val="00AB5E89"/>
    <w:rsid w:val="00AB78CA"/>
    <w:rsid w:val="00AC3287"/>
    <w:rsid w:val="00AE0680"/>
    <w:rsid w:val="00AE320F"/>
    <w:rsid w:val="00AF7172"/>
    <w:rsid w:val="00B04517"/>
    <w:rsid w:val="00B07E62"/>
    <w:rsid w:val="00B14F92"/>
    <w:rsid w:val="00B17383"/>
    <w:rsid w:val="00B17DE3"/>
    <w:rsid w:val="00B22FD2"/>
    <w:rsid w:val="00B30064"/>
    <w:rsid w:val="00B30CC7"/>
    <w:rsid w:val="00B4231A"/>
    <w:rsid w:val="00B428DC"/>
    <w:rsid w:val="00B4432A"/>
    <w:rsid w:val="00B44A04"/>
    <w:rsid w:val="00B529C3"/>
    <w:rsid w:val="00B54379"/>
    <w:rsid w:val="00B649F4"/>
    <w:rsid w:val="00B73B7F"/>
    <w:rsid w:val="00B77F80"/>
    <w:rsid w:val="00B817B6"/>
    <w:rsid w:val="00B82014"/>
    <w:rsid w:val="00B84D53"/>
    <w:rsid w:val="00B90E10"/>
    <w:rsid w:val="00BA4ABF"/>
    <w:rsid w:val="00BA523B"/>
    <w:rsid w:val="00BC2399"/>
    <w:rsid w:val="00BC2CDB"/>
    <w:rsid w:val="00BC462E"/>
    <w:rsid w:val="00BD15A0"/>
    <w:rsid w:val="00BD57D3"/>
    <w:rsid w:val="00BF4A61"/>
    <w:rsid w:val="00BF754A"/>
    <w:rsid w:val="00C0328C"/>
    <w:rsid w:val="00C03BC0"/>
    <w:rsid w:val="00C05E36"/>
    <w:rsid w:val="00C0795A"/>
    <w:rsid w:val="00C10C4A"/>
    <w:rsid w:val="00C10EFF"/>
    <w:rsid w:val="00C12DA3"/>
    <w:rsid w:val="00C151EA"/>
    <w:rsid w:val="00C1588B"/>
    <w:rsid w:val="00C16812"/>
    <w:rsid w:val="00C16824"/>
    <w:rsid w:val="00C206BD"/>
    <w:rsid w:val="00C20874"/>
    <w:rsid w:val="00C25680"/>
    <w:rsid w:val="00C2666B"/>
    <w:rsid w:val="00C319A7"/>
    <w:rsid w:val="00C34B58"/>
    <w:rsid w:val="00C41219"/>
    <w:rsid w:val="00C45A30"/>
    <w:rsid w:val="00C46FA2"/>
    <w:rsid w:val="00C65ECB"/>
    <w:rsid w:val="00C809C0"/>
    <w:rsid w:val="00C85A9C"/>
    <w:rsid w:val="00C91E74"/>
    <w:rsid w:val="00C93DD1"/>
    <w:rsid w:val="00CB1206"/>
    <w:rsid w:val="00CC35E9"/>
    <w:rsid w:val="00CC51AE"/>
    <w:rsid w:val="00CC6749"/>
    <w:rsid w:val="00CD304F"/>
    <w:rsid w:val="00CE0687"/>
    <w:rsid w:val="00CE3ED3"/>
    <w:rsid w:val="00CE48C5"/>
    <w:rsid w:val="00CE4E42"/>
    <w:rsid w:val="00CE61C4"/>
    <w:rsid w:val="00CE6BE4"/>
    <w:rsid w:val="00CF395B"/>
    <w:rsid w:val="00CF4187"/>
    <w:rsid w:val="00D02B43"/>
    <w:rsid w:val="00D05355"/>
    <w:rsid w:val="00D13B72"/>
    <w:rsid w:val="00D153F2"/>
    <w:rsid w:val="00D200F6"/>
    <w:rsid w:val="00D32FF7"/>
    <w:rsid w:val="00D40D56"/>
    <w:rsid w:val="00D513BA"/>
    <w:rsid w:val="00D60423"/>
    <w:rsid w:val="00D654F6"/>
    <w:rsid w:val="00D70AB7"/>
    <w:rsid w:val="00D71474"/>
    <w:rsid w:val="00D738A8"/>
    <w:rsid w:val="00D75974"/>
    <w:rsid w:val="00D93A12"/>
    <w:rsid w:val="00D949A4"/>
    <w:rsid w:val="00DA6D04"/>
    <w:rsid w:val="00DB6B0B"/>
    <w:rsid w:val="00DC2C67"/>
    <w:rsid w:val="00DC41AE"/>
    <w:rsid w:val="00DC5088"/>
    <w:rsid w:val="00DD3205"/>
    <w:rsid w:val="00DD72EE"/>
    <w:rsid w:val="00DE08D4"/>
    <w:rsid w:val="00DE4311"/>
    <w:rsid w:val="00DF2B36"/>
    <w:rsid w:val="00DF4DF9"/>
    <w:rsid w:val="00E12ACB"/>
    <w:rsid w:val="00E1404C"/>
    <w:rsid w:val="00E2311B"/>
    <w:rsid w:val="00E2529C"/>
    <w:rsid w:val="00E304C2"/>
    <w:rsid w:val="00E318EE"/>
    <w:rsid w:val="00E4039D"/>
    <w:rsid w:val="00E46743"/>
    <w:rsid w:val="00E544D2"/>
    <w:rsid w:val="00E54E03"/>
    <w:rsid w:val="00E56324"/>
    <w:rsid w:val="00E650C7"/>
    <w:rsid w:val="00E81B1F"/>
    <w:rsid w:val="00E841FE"/>
    <w:rsid w:val="00EA5702"/>
    <w:rsid w:val="00EB02C1"/>
    <w:rsid w:val="00EB4E81"/>
    <w:rsid w:val="00EC4C6F"/>
    <w:rsid w:val="00EC5953"/>
    <w:rsid w:val="00EC70BD"/>
    <w:rsid w:val="00ED782E"/>
    <w:rsid w:val="00ED7E2A"/>
    <w:rsid w:val="00EE1BA0"/>
    <w:rsid w:val="00EE2EAD"/>
    <w:rsid w:val="00EE3A72"/>
    <w:rsid w:val="00EE5E55"/>
    <w:rsid w:val="00EE6F95"/>
    <w:rsid w:val="00F0133C"/>
    <w:rsid w:val="00F014CD"/>
    <w:rsid w:val="00F309EC"/>
    <w:rsid w:val="00F322BD"/>
    <w:rsid w:val="00F35E8A"/>
    <w:rsid w:val="00F40B58"/>
    <w:rsid w:val="00F42354"/>
    <w:rsid w:val="00F42901"/>
    <w:rsid w:val="00F44D2D"/>
    <w:rsid w:val="00F51CFD"/>
    <w:rsid w:val="00F5237C"/>
    <w:rsid w:val="00F53276"/>
    <w:rsid w:val="00F53B88"/>
    <w:rsid w:val="00F53ED9"/>
    <w:rsid w:val="00F558F1"/>
    <w:rsid w:val="00F55B55"/>
    <w:rsid w:val="00F57731"/>
    <w:rsid w:val="00F57750"/>
    <w:rsid w:val="00F63E03"/>
    <w:rsid w:val="00F73977"/>
    <w:rsid w:val="00F85AD7"/>
    <w:rsid w:val="00F87EBF"/>
    <w:rsid w:val="00F9394D"/>
    <w:rsid w:val="00F97A6D"/>
    <w:rsid w:val="00F97C28"/>
    <w:rsid w:val="00FA1995"/>
    <w:rsid w:val="00FA5047"/>
    <w:rsid w:val="00FB0B62"/>
    <w:rsid w:val="00FB7179"/>
    <w:rsid w:val="00FB7455"/>
    <w:rsid w:val="00FC20E3"/>
    <w:rsid w:val="00FD4029"/>
    <w:rsid w:val="00FD6263"/>
    <w:rsid w:val="00FE0ECA"/>
    <w:rsid w:val="00FE7B05"/>
    <w:rsid w:val="00FF021E"/>
    <w:rsid w:val="00FF31A9"/>
    <w:rsid w:val="00FF3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subSup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020472"/>
  <w15:chartTrackingRefBased/>
  <w15:docId w15:val="{CCECC2F3-5FF8-4290-916C-E05171578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41A1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541A1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541A1"/>
    <w:rPr>
      <w:rFonts w:asciiTheme="majorHAnsi" w:eastAsiaTheme="majorEastAsia" w:hAnsiTheme="majorHAnsi" w:cstheme="majorBidi"/>
      <w:sz w:val="28"/>
      <w:szCs w:val="28"/>
    </w:rPr>
  </w:style>
  <w:style w:type="paragraph" w:styleId="a3">
    <w:name w:val="Title"/>
    <w:basedOn w:val="a"/>
    <w:next w:val="a"/>
    <w:link w:val="Char"/>
    <w:uiPriority w:val="10"/>
    <w:qFormat/>
    <w:rsid w:val="004541A1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">
    <w:name w:val="제목 Char"/>
    <w:basedOn w:val="a0"/>
    <w:link w:val="a3"/>
    <w:uiPriority w:val="10"/>
    <w:rsid w:val="004541A1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4">
    <w:name w:val="List Paragraph"/>
    <w:basedOn w:val="a"/>
    <w:uiPriority w:val="34"/>
    <w:qFormat/>
    <w:rsid w:val="004541A1"/>
    <w:pPr>
      <w:ind w:leftChars="400" w:left="800"/>
    </w:pPr>
  </w:style>
  <w:style w:type="character" w:styleId="a5">
    <w:name w:val="Hyperlink"/>
    <w:basedOn w:val="a0"/>
    <w:unhideWhenUsed/>
    <w:rsid w:val="00217F46"/>
    <w:rPr>
      <w:color w:val="0000FF"/>
      <w:u w:val="single"/>
    </w:rPr>
  </w:style>
  <w:style w:type="paragraph" w:styleId="a6">
    <w:name w:val="No Spacing"/>
    <w:uiPriority w:val="1"/>
    <w:qFormat/>
    <w:rsid w:val="00217F46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맑은 고딕" w:hAnsi="Times New Roman" w:cs="Times New Roman"/>
      <w:kern w:val="0"/>
      <w:sz w:val="22"/>
      <w:szCs w:val="20"/>
    </w:rPr>
  </w:style>
  <w:style w:type="paragraph" w:styleId="a7">
    <w:name w:val="header"/>
    <w:basedOn w:val="a"/>
    <w:link w:val="Char0"/>
    <w:uiPriority w:val="99"/>
    <w:unhideWhenUsed/>
    <w:rsid w:val="00CE3ED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CE3ED3"/>
  </w:style>
  <w:style w:type="paragraph" w:styleId="a8">
    <w:name w:val="footer"/>
    <w:basedOn w:val="a"/>
    <w:link w:val="Char1"/>
    <w:uiPriority w:val="99"/>
    <w:unhideWhenUsed/>
    <w:rsid w:val="00CE3ED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CE3ED3"/>
  </w:style>
  <w:style w:type="character" w:styleId="a9">
    <w:name w:val="line number"/>
    <w:basedOn w:val="a0"/>
    <w:uiPriority w:val="99"/>
    <w:semiHidden/>
    <w:unhideWhenUsed/>
    <w:rsid w:val="00CE3ED3"/>
  </w:style>
  <w:style w:type="table" w:styleId="aa">
    <w:name w:val="Table Grid"/>
    <w:basedOn w:val="a1"/>
    <w:uiPriority w:val="39"/>
    <w:rsid w:val="006A09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rmal (Web)"/>
    <w:basedOn w:val="a"/>
    <w:uiPriority w:val="99"/>
    <w:unhideWhenUsed/>
    <w:rsid w:val="002215E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pdp-page-contentproduct-number">
    <w:name w:val="pdp-page-content__product-number"/>
    <w:basedOn w:val="a"/>
    <w:rsid w:val="006F02A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835B92"/>
    <w:rPr>
      <w:sz w:val="18"/>
      <w:szCs w:val="18"/>
    </w:rPr>
  </w:style>
  <w:style w:type="paragraph" w:styleId="ad">
    <w:name w:val="annotation text"/>
    <w:basedOn w:val="a"/>
    <w:link w:val="Char2"/>
    <w:uiPriority w:val="99"/>
    <w:unhideWhenUsed/>
    <w:rsid w:val="00835B92"/>
    <w:pPr>
      <w:jc w:val="left"/>
    </w:pPr>
  </w:style>
  <w:style w:type="character" w:customStyle="1" w:styleId="Char2">
    <w:name w:val="메모 텍스트 Char"/>
    <w:basedOn w:val="a0"/>
    <w:link w:val="ad"/>
    <w:uiPriority w:val="99"/>
    <w:rsid w:val="00835B92"/>
  </w:style>
  <w:style w:type="paragraph" w:styleId="ae">
    <w:name w:val="annotation subject"/>
    <w:basedOn w:val="ad"/>
    <w:next w:val="ad"/>
    <w:link w:val="Char3"/>
    <w:uiPriority w:val="99"/>
    <w:semiHidden/>
    <w:unhideWhenUsed/>
    <w:rsid w:val="00835B92"/>
    <w:rPr>
      <w:b/>
      <w:bCs/>
    </w:rPr>
  </w:style>
  <w:style w:type="character" w:customStyle="1" w:styleId="Char3">
    <w:name w:val="메모 주제 Char"/>
    <w:basedOn w:val="Char2"/>
    <w:link w:val="ae"/>
    <w:uiPriority w:val="99"/>
    <w:semiHidden/>
    <w:rsid w:val="00835B92"/>
    <w:rPr>
      <w:b/>
      <w:bCs/>
    </w:rPr>
  </w:style>
  <w:style w:type="paragraph" w:customStyle="1" w:styleId="EndNoteBibliography">
    <w:name w:val="EndNote Bibliography"/>
    <w:basedOn w:val="a"/>
    <w:link w:val="EndNoteBibliographyChar"/>
    <w:rsid w:val="000206E1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0206E1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37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5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5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5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2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4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4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6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3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5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2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2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9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5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2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2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2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8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3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0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7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3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3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1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3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5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8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사용자 지정 2">
      <a:majorFont>
        <a:latin typeface="Times New Roman"/>
        <a:ea typeface="돋움"/>
        <a:cs typeface=""/>
      </a:majorFont>
      <a:minorFont>
        <a:latin typeface="Times New Roman"/>
        <a:ea typeface="바탕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2F6CDD-CC3F-42F3-96F1-7EFC83143F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47</TotalTime>
  <Pages>2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YU Jaeyoung</cp:lastModifiedBy>
  <cp:revision>338</cp:revision>
  <cp:lastPrinted>2024-03-07T04:20:00Z</cp:lastPrinted>
  <dcterms:created xsi:type="dcterms:W3CDTF">2022-12-05T05:29:00Z</dcterms:created>
  <dcterms:modified xsi:type="dcterms:W3CDTF">2024-12-26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2f1c6e7b36680899369bbbe096189fa42da74ef36800405a7e320bfcb9f262</vt:lpwstr>
  </property>
</Properties>
</file>